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1F12F" w14:textId="77777777" w:rsidR="003A02CD" w:rsidRPr="009872D9" w:rsidRDefault="003A02CD" w:rsidP="000F76A5">
      <w:pPr>
        <w:rPr>
          <w:sz w:val="18"/>
          <w:szCs w:val="18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X="-216" w:tblpY="1"/>
        <w:tblOverlap w:val="never"/>
        <w:tblW w:w="928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3"/>
        <w:gridCol w:w="1145"/>
        <w:gridCol w:w="1260"/>
        <w:gridCol w:w="1170"/>
        <w:gridCol w:w="270"/>
        <w:gridCol w:w="1080"/>
        <w:gridCol w:w="1170"/>
        <w:gridCol w:w="1170"/>
      </w:tblGrid>
      <w:tr w:rsidR="006F1E6C" w14:paraId="412597E6" w14:textId="77777777" w:rsidTr="00A44375">
        <w:tc>
          <w:tcPr>
            <w:tcW w:w="2023" w:type="dxa"/>
            <w:vMerge w:val="restart"/>
            <w:shd w:val="clear" w:color="auto" w:fill="404040" w:themeFill="text1" w:themeFillTint="BF"/>
          </w:tcPr>
          <w:p w14:paraId="0B2E56F1" w14:textId="4D445FAF" w:rsidR="006F1E6C" w:rsidRPr="00F2572B" w:rsidRDefault="006F1E6C" w:rsidP="00CB112F">
            <w:pPr>
              <w:rPr>
                <w:b/>
                <w:color w:val="FFFFFF" w:themeColor="background1"/>
                <w:sz w:val="18"/>
                <w:szCs w:val="18"/>
                <w:vertAlign w:val="superscript"/>
              </w:rPr>
            </w:pPr>
            <w:r w:rsidRPr="00F2572B">
              <w:rPr>
                <w:b/>
                <w:color w:val="FFFFFF" w:themeColor="background1"/>
                <w:sz w:val="18"/>
                <w:szCs w:val="18"/>
              </w:rPr>
              <w:t>Intervention</w:t>
            </w:r>
            <w:r w:rsidR="000E59B3" w:rsidRPr="00F2572B">
              <w:rPr>
                <w:b/>
                <w:color w:val="FFFFFF" w:themeColor="background1"/>
                <w:sz w:val="18"/>
                <w:szCs w:val="18"/>
              </w:rPr>
              <w:t>*</w:t>
            </w:r>
          </w:p>
        </w:tc>
        <w:tc>
          <w:tcPr>
            <w:tcW w:w="3575" w:type="dxa"/>
            <w:gridSpan w:val="3"/>
            <w:shd w:val="clear" w:color="auto" w:fill="404040" w:themeFill="text1" w:themeFillTint="BF"/>
          </w:tcPr>
          <w:p w14:paraId="0BCA1E3E" w14:textId="3C142B5D" w:rsidR="006F1E6C" w:rsidRPr="00F2572B" w:rsidRDefault="00C26C82" w:rsidP="00CB112F">
            <w:pPr>
              <w:ind w:left="-110"/>
              <w:jc w:val="center"/>
              <w:rPr>
                <w:b/>
                <w:i/>
                <w:color w:val="FFFFFF" w:themeColor="background1"/>
                <w:sz w:val="18"/>
                <w:szCs w:val="18"/>
              </w:rPr>
            </w:pPr>
            <w:r>
              <w:rPr>
                <w:b/>
                <w:i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="006F1E6C" w:rsidRPr="00F2572B">
              <w:rPr>
                <w:b/>
                <w:i/>
                <w:color w:val="FFFFFF" w:themeColor="background1"/>
                <w:sz w:val="18"/>
                <w:szCs w:val="18"/>
              </w:rPr>
              <w:t>Aedes</w:t>
            </w:r>
            <w:proofErr w:type="spellEnd"/>
            <w:r w:rsidR="006F1E6C" w:rsidRPr="00F2572B">
              <w:rPr>
                <w:b/>
                <w:i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="006F1E6C" w:rsidRPr="00F2572B">
              <w:rPr>
                <w:b/>
                <w:i/>
                <w:color w:val="FFFFFF" w:themeColor="background1"/>
                <w:sz w:val="18"/>
                <w:szCs w:val="18"/>
              </w:rPr>
              <w:t>aegypti</w:t>
            </w:r>
            <w:proofErr w:type="spellEnd"/>
          </w:p>
        </w:tc>
        <w:tc>
          <w:tcPr>
            <w:tcW w:w="270" w:type="dxa"/>
            <w:shd w:val="clear" w:color="auto" w:fill="404040" w:themeFill="text1" w:themeFillTint="BF"/>
          </w:tcPr>
          <w:p w14:paraId="63F6D6F6" w14:textId="77777777" w:rsidR="006F1E6C" w:rsidRPr="00F2572B" w:rsidRDefault="006F1E6C" w:rsidP="00CB112F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420" w:type="dxa"/>
            <w:gridSpan w:val="3"/>
            <w:shd w:val="clear" w:color="auto" w:fill="404040" w:themeFill="text1" w:themeFillTint="BF"/>
          </w:tcPr>
          <w:p w14:paraId="0FA17C2E" w14:textId="521649A5" w:rsidR="006F1E6C" w:rsidRPr="00F2572B" w:rsidRDefault="00C26C82" w:rsidP="00CB112F">
            <w:pPr>
              <w:rPr>
                <w:b/>
                <w:color w:val="FFFFFF" w:themeColor="background1"/>
                <w:sz w:val="18"/>
                <w:szCs w:val="18"/>
              </w:rPr>
            </w:pPr>
            <w:r>
              <w:rPr>
                <w:b/>
                <w:color w:val="FFFFFF" w:themeColor="background1"/>
                <w:sz w:val="18"/>
                <w:szCs w:val="18"/>
              </w:rPr>
              <w:t xml:space="preserve">                         </w:t>
            </w:r>
            <w:r w:rsidR="006F1E6C" w:rsidRPr="00F2572B">
              <w:rPr>
                <w:b/>
                <w:color w:val="FFFFFF" w:themeColor="background1"/>
                <w:sz w:val="18"/>
                <w:szCs w:val="18"/>
              </w:rPr>
              <w:t>Dengue virus</w:t>
            </w:r>
          </w:p>
        </w:tc>
      </w:tr>
      <w:tr w:rsidR="00F718AD" w14:paraId="46DDD984" w14:textId="77777777" w:rsidTr="00A44375">
        <w:tc>
          <w:tcPr>
            <w:tcW w:w="2023" w:type="dxa"/>
            <w:vMerge/>
            <w:shd w:val="clear" w:color="auto" w:fill="404040" w:themeFill="text1" w:themeFillTint="BF"/>
          </w:tcPr>
          <w:p w14:paraId="5A412C51" w14:textId="77777777" w:rsidR="006F1E6C" w:rsidRPr="00F2572B" w:rsidRDefault="006F1E6C" w:rsidP="00CB112F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404040" w:themeFill="text1" w:themeFillTint="BF"/>
          </w:tcPr>
          <w:p w14:paraId="114E107F" w14:textId="4C85C9E6" w:rsidR="006F1E6C" w:rsidRPr="00F2572B" w:rsidRDefault="006F1E6C" w:rsidP="00CB112F">
            <w:pPr>
              <w:jc w:val="center"/>
              <w:rPr>
                <w:b/>
                <w:color w:val="FFFFFF" w:themeColor="background1"/>
                <w:sz w:val="18"/>
                <w:szCs w:val="18"/>
                <w:vertAlign w:val="superscript"/>
              </w:rPr>
            </w:pPr>
            <w:r w:rsidRPr="00F2572B">
              <w:rPr>
                <w:b/>
                <w:color w:val="FFFFFF" w:themeColor="background1"/>
                <w:sz w:val="18"/>
                <w:szCs w:val="18"/>
              </w:rPr>
              <w:t>Evidence of impact</w:t>
            </w:r>
            <w:r w:rsidR="000E59B3" w:rsidRPr="00F2572B">
              <w:rPr>
                <w:b/>
                <w:color w:val="FFFFFF" w:themeColor="background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404040" w:themeFill="text1" w:themeFillTint="BF"/>
          </w:tcPr>
          <w:p w14:paraId="7ADB8F48" w14:textId="46578165" w:rsidR="006F1E6C" w:rsidRPr="00F2572B" w:rsidRDefault="006F1E6C" w:rsidP="00CB112F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F2572B">
              <w:rPr>
                <w:b/>
                <w:color w:val="FFFFFF" w:themeColor="background1"/>
                <w:sz w:val="18"/>
                <w:szCs w:val="18"/>
              </w:rPr>
              <w:t>Key</w:t>
            </w:r>
            <w:r w:rsidR="00346B5E">
              <w:rPr>
                <w:b/>
                <w:color w:val="FFFFFF" w:themeColor="background1"/>
                <w:sz w:val="18"/>
                <w:szCs w:val="18"/>
              </w:rPr>
              <w:t xml:space="preserve"> </w:t>
            </w:r>
            <w:r w:rsidRPr="00F2572B">
              <w:rPr>
                <w:b/>
                <w:color w:val="FFFFFF" w:themeColor="background1"/>
                <w:sz w:val="18"/>
                <w:szCs w:val="18"/>
              </w:rPr>
              <w:t>studies or sites</w:t>
            </w:r>
          </w:p>
        </w:tc>
        <w:tc>
          <w:tcPr>
            <w:tcW w:w="1170" w:type="dxa"/>
            <w:shd w:val="clear" w:color="auto" w:fill="404040" w:themeFill="text1" w:themeFillTint="BF"/>
          </w:tcPr>
          <w:p w14:paraId="5414B15E" w14:textId="69D9B433" w:rsidR="006F1E6C" w:rsidRPr="00F2572B" w:rsidRDefault="00355546" w:rsidP="00615D09">
            <w:pPr>
              <w:tabs>
                <w:tab w:val="left" w:pos="4590"/>
              </w:tabs>
              <w:ind w:left="-108" w:right="68"/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>
              <w:rPr>
                <w:b/>
                <w:color w:val="FFFFFF" w:themeColor="background1"/>
                <w:sz w:val="18"/>
                <w:szCs w:val="18"/>
              </w:rPr>
              <w:t xml:space="preserve"> </w:t>
            </w:r>
            <w:r w:rsidR="00615D09">
              <w:rPr>
                <w:b/>
                <w:color w:val="FFFFFF" w:themeColor="background1"/>
                <w:sz w:val="18"/>
                <w:szCs w:val="18"/>
              </w:rPr>
              <w:t xml:space="preserve">    </w:t>
            </w:r>
            <w:r w:rsidR="006F1E6C" w:rsidRPr="00F2572B">
              <w:rPr>
                <w:b/>
                <w:color w:val="FFFFFF" w:themeColor="background1"/>
                <w:sz w:val="18"/>
                <w:szCs w:val="18"/>
              </w:rPr>
              <w:t xml:space="preserve">Mode of </w:t>
            </w:r>
            <w:r>
              <w:rPr>
                <w:b/>
                <w:color w:val="FFFFFF" w:themeColor="background1"/>
                <w:sz w:val="18"/>
                <w:szCs w:val="18"/>
              </w:rPr>
              <w:t xml:space="preserve">        </w:t>
            </w:r>
            <w:r w:rsidR="00615D09" w:rsidRPr="00615D09">
              <w:rPr>
                <w:b/>
                <w:color w:val="404040" w:themeColor="text1" w:themeTint="BF"/>
                <w:sz w:val="18"/>
                <w:szCs w:val="18"/>
              </w:rPr>
              <w:t>___</w:t>
            </w:r>
            <w:r w:rsidR="006F1E6C" w:rsidRPr="00F2572B">
              <w:rPr>
                <w:b/>
                <w:color w:val="FFFFFF" w:themeColor="background1"/>
                <w:sz w:val="18"/>
                <w:szCs w:val="18"/>
              </w:rPr>
              <w:t>action</w:t>
            </w:r>
          </w:p>
        </w:tc>
        <w:tc>
          <w:tcPr>
            <w:tcW w:w="270" w:type="dxa"/>
            <w:shd w:val="clear" w:color="auto" w:fill="404040" w:themeFill="text1" w:themeFillTint="BF"/>
          </w:tcPr>
          <w:p w14:paraId="38E558DD" w14:textId="77777777" w:rsidR="006F1E6C" w:rsidRPr="00F2572B" w:rsidRDefault="006F1E6C" w:rsidP="00CB112F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404040" w:themeFill="text1" w:themeFillTint="BF"/>
          </w:tcPr>
          <w:p w14:paraId="518ED779" w14:textId="77777777" w:rsidR="006F1E6C" w:rsidRPr="00F2572B" w:rsidRDefault="006F1E6C" w:rsidP="00CB112F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F2572B">
              <w:rPr>
                <w:b/>
                <w:color w:val="FFFFFF" w:themeColor="background1"/>
                <w:sz w:val="18"/>
                <w:szCs w:val="18"/>
              </w:rPr>
              <w:t>Evidence of impact</w:t>
            </w:r>
          </w:p>
        </w:tc>
        <w:tc>
          <w:tcPr>
            <w:tcW w:w="1170" w:type="dxa"/>
            <w:shd w:val="clear" w:color="auto" w:fill="404040" w:themeFill="text1" w:themeFillTint="BF"/>
          </w:tcPr>
          <w:p w14:paraId="6FED17D8" w14:textId="77777777" w:rsidR="006F1E6C" w:rsidRPr="00F2572B" w:rsidRDefault="006F1E6C" w:rsidP="00CB112F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F2572B">
              <w:rPr>
                <w:b/>
                <w:color w:val="FFFFFF" w:themeColor="background1"/>
                <w:sz w:val="18"/>
                <w:szCs w:val="18"/>
              </w:rPr>
              <w:t>Key studies or sites</w:t>
            </w:r>
          </w:p>
        </w:tc>
        <w:tc>
          <w:tcPr>
            <w:tcW w:w="1170" w:type="dxa"/>
            <w:shd w:val="clear" w:color="auto" w:fill="404040" w:themeFill="text1" w:themeFillTint="BF"/>
          </w:tcPr>
          <w:p w14:paraId="75B89FF8" w14:textId="77777777" w:rsidR="006F1E6C" w:rsidRPr="00F2572B" w:rsidRDefault="006F1E6C" w:rsidP="00CB112F">
            <w:pPr>
              <w:jc w:val="center"/>
              <w:rPr>
                <w:b/>
                <w:color w:val="FFFFFF" w:themeColor="background1"/>
                <w:sz w:val="18"/>
                <w:szCs w:val="18"/>
              </w:rPr>
            </w:pPr>
            <w:r w:rsidRPr="00F2572B">
              <w:rPr>
                <w:b/>
                <w:color w:val="FFFFFF" w:themeColor="background1"/>
                <w:sz w:val="18"/>
                <w:szCs w:val="18"/>
              </w:rPr>
              <w:t>Mode of action</w:t>
            </w:r>
          </w:p>
        </w:tc>
      </w:tr>
      <w:tr w:rsidR="0099545D" w14:paraId="42565B13" w14:textId="77777777" w:rsidTr="00A44375">
        <w:tc>
          <w:tcPr>
            <w:tcW w:w="2023" w:type="dxa"/>
            <w:shd w:val="clear" w:color="auto" w:fill="808080" w:themeFill="background1" w:themeFillShade="80"/>
          </w:tcPr>
          <w:p w14:paraId="47EE707F" w14:textId="77777777" w:rsidR="00C90A9F" w:rsidRPr="001C4A1B" w:rsidRDefault="00C90A9F" w:rsidP="00CB112F">
            <w:pPr>
              <w:rPr>
                <w:b/>
                <w:color w:val="FFFFFF" w:themeColor="background1"/>
                <w:sz w:val="18"/>
                <w:szCs w:val="18"/>
              </w:rPr>
            </w:pPr>
            <w:r w:rsidRPr="001C4A1B">
              <w:rPr>
                <w:b/>
                <w:color w:val="FFFFFF" w:themeColor="background1"/>
                <w:sz w:val="18"/>
                <w:szCs w:val="18"/>
              </w:rPr>
              <w:t>Larval control</w:t>
            </w:r>
          </w:p>
        </w:tc>
        <w:tc>
          <w:tcPr>
            <w:tcW w:w="1145" w:type="dxa"/>
            <w:shd w:val="clear" w:color="auto" w:fill="808080" w:themeFill="background1" w:themeFillShade="80"/>
            <w:vAlign w:val="center"/>
          </w:tcPr>
          <w:p w14:paraId="215EA649" w14:textId="77777777" w:rsidR="00C90A9F" w:rsidRDefault="00C90A9F" w:rsidP="00CB11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808080" w:themeFill="background1" w:themeFillShade="80"/>
            <w:vAlign w:val="center"/>
          </w:tcPr>
          <w:p w14:paraId="471DF272" w14:textId="77777777" w:rsidR="00C90A9F" w:rsidRDefault="00C90A9F" w:rsidP="00CB11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  <w:vAlign w:val="center"/>
          </w:tcPr>
          <w:p w14:paraId="62EAD488" w14:textId="77777777" w:rsidR="00C90A9F" w:rsidRDefault="00C90A9F" w:rsidP="00CB11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808080" w:themeFill="background1" w:themeFillShade="80"/>
            <w:vAlign w:val="center"/>
          </w:tcPr>
          <w:p w14:paraId="65E84C6E" w14:textId="77777777" w:rsidR="00C90A9F" w:rsidRDefault="00C90A9F" w:rsidP="00CB11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  <w:vAlign w:val="center"/>
          </w:tcPr>
          <w:p w14:paraId="1BC90ECD" w14:textId="77777777" w:rsidR="00C90A9F" w:rsidRDefault="00C90A9F" w:rsidP="00CB11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  <w:vAlign w:val="center"/>
          </w:tcPr>
          <w:p w14:paraId="0B498519" w14:textId="77777777" w:rsidR="00C90A9F" w:rsidRDefault="00C90A9F" w:rsidP="00CB11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  <w:vAlign w:val="center"/>
          </w:tcPr>
          <w:p w14:paraId="1E83D385" w14:textId="77777777" w:rsidR="00C90A9F" w:rsidRDefault="00C90A9F" w:rsidP="00CB112F">
            <w:pPr>
              <w:jc w:val="center"/>
              <w:rPr>
                <w:sz w:val="18"/>
                <w:szCs w:val="18"/>
              </w:rPr>
            </w:pPr>
          </w:p>
        </w:tc>
      </w:tr>
      <w:tr w:rsidR="0099545D" w14:paraId="1EBB46FD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05F0C5DE" w14:textId="033AD37D" w:rsidR="00C90A9F" w:rsidRPr="00967944" w:rsidRDefault="00C90A9F" w:rsidP="00A44375">
            <w:pPr>
              <w:rPr>
                <w:i/>
                <w:color w:val="FFFFFF" w:themeColor="background1"/>
                <w:sz w:val="16"/>
                <w:szCs w:val="16"/>
              </w:rPr>
            </w:pPr>
            <w:r w:rsidRPr="00967944">
              <w:rPr>
                <w:i/>
                <w:sz w:val="16"/>
                <w:szCs w:val="16"/>
              </w:rPr>
              <w:t>Container manipulation (polystyrene beads</w:t>
            </w:r>
            <w:r w:rsidR="000E59B3" w:rsidRPr="00967944">
              <w:rPr>
                <w:i/>
                <w:sz w:val="16"/>
                <w:szCs w:val="16"/>
              </w:rPr>
              <w:t xml:space="preserve">, </w:t>
            </w:r>
            <w:r w:rsidR="00A44375" w:rsidRPr="00967944">
              <w:rPr>
                <w:i/>
                <w:sz w:val="16"/>
                <w:szCs w:val="16"/>
              </w:rPr>
              <w:t>lids</w:t>
            </w:r>
            <w:r w:rsidRPr="00967944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00E38096" w14:textId="2506E729" w:rsidR="00C90A9F" w:rsidRPr="00967944" w:rsidRDefault="000E59B3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, not controlled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2C8B10B" w14:textId="1EF0B971" w:rsidR="00C90A9F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83CAF77" w14:textId="75CA9C9F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Preven</w:t>
            </w:r>
            <w:r w:rsidR="00936840" w:rsidRPr="00967944">
              <w:rPr>
                <w:sz w:val="16"/>
                <w:szCs w:val="16"/>
              </w:rPr>
              <w:t xml:space="preserve">t </w:t>
            </w:r>
            <w:proofErr w:type="spellStart"/>
            <w:r w:rsidRPr="00967944">
              <w:rPr>
                <w:sz w:val="16"/>
                <w:szCs w:val="16"/>
              </w:rPr>
              <w:t>oviposition</w:t>
            </w:r>
            <w:proofErr w:type="spellEnd"/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2B243D9D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85C75DF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E22AA93" w14:textId="1406E398" w:rsidR="00C90A9F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2F6BCF2" w14:textId="77777777" w:rsidR="00C90A9F" w:rsidRPr="00967944" w:rsidRDefault="00C90A9F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duced density</w:t>
            </w:r>
          </w:p>
        </w:tc>
      </w:tr>
      <w:tr w:rsidR="0099545D" w14:paraId="5DDB9C9C" w14:textId="77777777" w:rsidTr="00A44375">
        <w:tc>
          <w:tcPr>
            <w:tcW w:w="3168" w:type="dxa"/>
            <w:gridSpan w:val="2"/>
            <w:shd w:val="clear" w:color="auto" w:fill="D9D9D9" w:themeFill="background1" w:themeFillShade="D9"/>
            <w:vAlign w:val="center"/>
          </w:tcPr>
          <w:p w14:paraId="119F1ECC" w14:textId="77777777" w:rsidR="00541F62" w:rsidRPr="00967944" w:rsidRDefault="00541F62" w:rsidP="00CB112F">
            <w:pPr>
              <w:rPr>
                <w:i/>
                <w:sz w:val="16"/>
                <w:szCs w:val="16"/>
              </w:rPr>
            </w:pPr>
            <w:r w:rsidRPr="00967944">
              <w:rPr>
                <w:i/>
                <w:sz w:val="16"/>
                <w:szCs w:val="16"/>
              </w:rPr>
              <w:t>Container treatment (chemical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06D2525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636B64A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4BFBF10D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B5B5418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9B5E46E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208FCEA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</w:tr>
      <w:tr w:rsidR="0099545D" w14:paraId="110589E9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4D13F366" w14:textId="77777777" w:rsidR="00C90A9F" w:rsidRPr="00967944" w:rsidRDefault="00C90A9F" w:rsidP="00CB112F">
            <w:pPr>
              <w:ind w:left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a. </w:t>
            </w:r>
            <w:proofErr w:type="spellStart"/>
            <w:r w:rsidRPr="00967944">
              <w:rPr>
                <w:sz w:val="16"/>
                <w:szCs w:val="16"/>
              </w:rPr>
              <w:t>Temephos</w:t>
            </w:r>
            <w:proofErr w:type="spellEnd"/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0CFFA20D" w14:textId="78E77A1E" w:rsidR="0059277D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</w:t>
            </w:r>
          </w:p>
          <w:p w14:paraId="4B77E399" w14:textId="77777777" w:rsidR="00C90A9F" w:rsidRPr="00967944" w:rsidRDefault="0059277D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S,</w:t>
            </w:r>
            <w:r w:rsidR="00A44375" w:rsidRPr="00967944">
              <w:rPr>
                <w:sz w:val="16"/>
                <w:szCs w:val="16"/>
              </w:rPr>
              <w:t xml:space="preserve"> </w:t>
            </w:r>
            <w:r w:rsidRPr="00967944">
              <w:rPr>
                <w:sz w:val="16"/>
                <w:szCs w:val="16"/>
              </w:rPr>
              <w:t>LS</w:t>
            </w:r>
            <w:r w:rsidR="00C90A9F" w:rsidRPr="00967944">
              <w:rPr>
                <w:sz w:val="16"/>
                <w:szCs w:val="16"/>
              </w:rPr>
              <w:t xml:space="preserve"> </w:t>
            </w:r>
          </w:p>
          <w:p w14:paraId="116D6B05" w14:textId="43C2E651" w:rsidR="00C1497D" w:rsidRPr="00967944" w:rsidRDefault="00C1497D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=0-0.24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2296597" w14:textId="4652F221" w:rsidR="00C90A9F" w:rsidRPr="00967944" w:rsidRDefault="0059277D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India</w:t>
            </w:r>
            <w:hyperlink w:anchor="_ENREF_2" w:tooltip="Geevarghese, 1977 #1382" w:history="1">
              <w:r w:rsidR="002F5BCD" w:rsidRPr="00967944">
                <w:rPr>
                  <w:sz w:val="16"/>
                  <w:szCs w:val="16"/>
                </w:rPr>
                <w:fldChar w:fldCharType="begin"/>
              </w:r>
              <w:r w:rsidR="002F5BCD" w:rsidRPr="00967944">
                <w:rPr>
                  <w:sz w:val="16"/>
                  <w:szCs w:val="16"/>
                </w:rPr>
                <w:instrText xml:space="preserve"> ADDIN EN.CITE &lt;EndNote&gt;&lt;Cite&gt;&lt;Author&gt;Geevarghese&lt;/Author&gt;&lt;Year&gt;1977&lt;/Year&gt;&lt;RecNum&gt;1382&lt;/RecNum&gt;&lt;DisplayText&gt;&lt;style face="superscript"&gt;2&lt;/style&gt;&lt;/DisplayText&gt;&lt;record&gt;&lt;rec-number&gt;1382&lt;/rec-number&gt;&lt;foreign-keys&gt;&lt;key app="EN" db-id="29vaadswx9vx0iep2dbva50uwwe2zt20rpxr" timestamp="1409698011"&gt;1382&lt;/key&gt;&lt;/foreign-keys&gt;&lt;ref-type name="Journal Article"&gt;17&lt;/ref-type&gt;&lt;contributors&gt;&lt;authors&gt;&lt;author&gt;Geevarghese, G.&lt;/author&gt;&lt;author&gt;Dhanda, V.&lt;/author&gt;&lt;author&gt;Ranga Rao, P.N.&lt;/author&gt;&lt;author&gt;Deobhankar, R.B.&lt;/author&gt;&lt;/authors&gt;&lt;/contributors&gt;&lt;titles&gt;&lt;title&gt;&lt;style face="normal" font="default" size="100%"&gt;Field trials for the control of &lt;/style&gt;&lt;style face="italic" font="default" size="100%"&gt;Aedes aegypti &lt;/style&gt;&lt;style face="normal" font="default" size="100%"&gt;with Abate in Poona city and suburbs&lt;/style&gt;&lt;/title&gt;&lt;secondary-title&gt;Indian J Med Res&lt;/secondary-title&gt;&lt;/titles&gt;&lt;periodical&gt;&lt;full-title&gt;Indian J Med Res&lt;/full-title&gt;&lt;/periodical&gt;&lt;pages&gt;466-473&lt;/pages&gt;&lt;volume&gt;65&lt;/volume&gt;&lt;dates&gt;&lt;year&gt;1977&lt;/year&gt;&lt;/dates&gt;&lt;urls&gt;&lt;/urls&gt;&lt;/record&gt;&lt;/Cite&gt;&lt;/EndNote&gt;</w:instrText>
              </w:r>
              <w:r w:rsidR="002F5BCD" w:rsidRPr="00967944">
                <w:rPr>
                  <w:sz w:val="16"/>
                  <w:szCs w:val="16"/>
                </w:rPr>
                <w:fldChar w:fldCharType="separate"/>
              </w:r>
              <w:r w:rsidR="002F5BCD" w:rsidRPr="00967944">
                <w:rPr>
                  <w:noProof/>
                  <w:sz w:val="16"/>
                  <w:szCs w:val="16"/>
                  <w:vertAlign w:val="superscript"/>
                </w:rPr>
                <w:t>2</w:t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</w:hyperlink>
          </w:p>
          <w:p w14:paraId="2DAF65ED" w14:textId="6F078F2C" w:rsidR="00196AB4" w:rsidRPr="00967944" w:rsidRDefault="001009BE" w:rsidP="00CB112F">
            <w:pPr>
              <w:jc w:val="center"/>
              <w:rPr>
                <w:sz w:val="16"/>
                <w:szCs w:val="16"/>
              </w:rPr>
            </w:pPr>
            <w:hyperlink w:anchor="_ENREF_3" w:tooltip="Suaya, 2007 #1383" w:history="1"/>
            <w:r w:rsidR="0059277D" w:rsidRPr="00967944">
              <w:rPr>
                <w:sz w:val="16"/>
                <w:szCs w:val="16"/>
              </w:rPr>
              <w:t>Thailand</w:t>
            </w:r>
            <w:hyperlink w:anchor="_ENREF_3" w:tooltip="Bang, 1972 #170" w:history="1">
              <w:r w:rsidR="002F5BCD" w:rsidRPr="00967944">
                <w:rPr>
                  <w:sz w:val="16"/>
                  <w:szCs w:val="16"/>
                </w:rPr>
                <w:fldChar w:fldCharType="begin"/>
              </w:r>
              <w:r w:rsidR="002F5BCD" w:rsidRPr="00967944">
                <w:rPr>
                  <w:sz w:val="16"/>
                  <w:szCs w:val="16"/>
                </w:rPr>
                <w:instrText xml:space="preserve"> ADDIN EN.CITE &lt;EndNote&gt;&lt;Cite&gt;&lt;Author&gt;Bang&lt;/Author&gt;&lt;Year&gt;1972&lt;/Year&gt;&lt;RecNum&gt;170&lt;/RecNum&gt;&lt;DisplayText&gt;&lt;style face="superscript"&gt;3&lt;/style&gt;&lt;/DisplayText&gt;&lt;record&gt;&lt;rec-number&gt;170&lt;/rec-number&gt;&lt;foreign-keys&gt;&lt;key app="EN" db-id="29vaadswx9vx0iep2dbva50uwwe2zt20rpxr" timestamp="1363369562"&gt;170&lt;/key&gt;&lt;key app="ENWeb" db-id=""&gt;0&lt;/key&gt;&lt;/foreign-keys&gt;&lt;ref-type name="Journal Article"&gt;17&lt;/ref-type&gt;&lt;contributors&gt;&lt;authors&gt;&lt;author&gt;Bang, Y. H.&lt;/author&gt;&lt;author&gt;Pant, C. P.&lt;/author&gt;&lt;/authors&gt;&lt;/contributors&gt;&lt;titles&gt;&lt;title&gt;A field trial of Abate larvicide for the control of Aedes aegypti in Bangkok, Thailand&lt;/title&gt;&lt;secondary-title&gt;Bull World Health Organ&lt;/secondary-title&gt;&lt;/titles&gt;&lt;periodical&gt;&lt;full-title&gt;Bull World Health Organ&lt;/full-title&gt;&lt;/periodical&gt;&lt;pages&gt;416-25&lt;/pages&gt;&lt;volume&gt;46&lt;/volume&gt;&lt;number&gt;3&lt;/number&gt;&lt;edition&gt;1972/01/01&lt;/edition&gt;&lt;keywords&gt;&lt;keyword&gt;Aedes/*drug effects&lt;/keyword&gt;&lt;keyword&gt;Animals&lt;/keyword&gt;&lt;keyword&gt;Hemorrhagic Fevers, Viral/prevention &amp;amp; control&lt;/keyword&gt;&lt;keyword&gt;Larva/drug effects&lt;/keyword&gt;&lt;keyword&gt;*Mosquito Control&lt;/keyword&gt;&lt;keyword&gt;Organothiophosphorus Compounds/*pharmacology&lt;/keyword&gt;&lt;keyword&gt;Sulfides/pharmacology&lt;/keyword&gt;&lt;keyword&gt;Thailand&lt;/keyword&gt;&lt;/keywords&gt;&lt;dates&gt;&lt;year&gt;1972&lt;/year&gt;&lt;/dates&gt;&lt;isbn&gt;0042-9686 (Print)&amp;#xD;0042-9686 (Linking)&lt;/isbn&gt;&lt;accession-num&gt;4537857&lt;/accession-num&gt;&lt;urls&gt;&lt;related-urls&gt;&lt;url&gt;http://www.ncbi.nlm.nih.gov/pubmed/4537857&lt;/url&gt;&lt;/related-urls&gt;&lt;/urls&gt;&lt;custom2&gt;2480745&lt;/custom2&gt;&lt;language&gt;eng&lt;/language&gt;&lt;/record&gt;&lt;/Cite&gt;&lt;/EndNote&gt;</w:instrText>
              </w:r>
              <w:r w:rsidR="002F5BCD" w:rsidRPr="00967944">
                <w:rPr>
                  <w:sz w:val="16"/>
                  <w:szCs w:val="16"/>
                </w:rPr>
                <w:fldChar w:fldCharType="separate"/>
              </w:r>
              <w:r w:rsidR="002F5BCD" w:rsidRPr="00967944">
                <w:rPr>
                  <w:noProof/>
                  <w:sz w:val="16"/>
                  <w:szCs w:val="16"/>
                  <w:vertAlign w:val="superscript"/>
                </w:rPr>
                <w:t>3</w:t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CE5F709" w14:textId="11CB1BAA" w:rsidR="00666276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Killing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5D42E81D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0090FB1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, not controlled</w:t>
            </w:r>
          </w:p>
          <w:p w14:paraId="6ACF8430" w14:textId="36ABD1CB" w:rsidR="00C1497D" w:rsidRPr="00967944" w:rsidRDefault="00C1497D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 = 0.4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60F159B" w14:textId="5A155357" w:rsidR="00C90A9F" w:rsidRPr="00967944" w:rsidRDefault="007423FA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Cambodia</w:t>
            </w:r>
            <w:hyperlink w:anchor="_ENREF_4" w:tooltip="Suaya, 2007 #1383" w:history="1">
              <w:r w:rsidR="002F5BCD" w:rsidRPr="00967944">
                <w:rPr>
                  <w:sz w:val="16"/>
                  <w:szCs w:val="16"/>
                </w:rPr>
                <w:fldChar w:fldCharType="begin">
                  <w:fldData xml:space="preserve">PEVuZE5vdGU+PENpdGU+PEF1dGhvcj5TdWF5YTwvQXV0aG9yPjxZZWFyPjIwMDc8L1llYXI+PFJl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</w:fldData>
                </w:fldChar>
              </w:r>
              <w:r w:rsidR="002F5BCD" w:rsidRPr="00967944">
                <w:rPr>
                  <w:sz w:val="16"/>
                  <w:szCs w:val="16"/>
                </w:rPr>
                <w:instrText xml:space="preserve"> ADDIN EN.CITE </w:instrText>
              </w:r>
              <w:r w:rsidR="002F5BCD" w:rsidRPr="00967944">
                <w:rPr>
                  <w:sz w:val="16"/>
                  <w:szCs w:val="16"/>
                </w:rPr>
                <w:fldChar w:fldCharType="begin">
                  <w:fldData xml:space="preserve">PEVuZE5vdGU+PENpdGU+PEF1dGhvcj5TdWF5YTwvQXV0aG9yPjxZZWFyPjIwMDc8L1llYXI+PFJl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</w:fldData>
                </w:fldChar>
              </w:r>
              <w:r w:rsidR="002F5BCD" w:rsidRPr="00967944">
                <w:rPr>
                  <w:sz w:val="16"/>
                  <w:szCs w:val="16"/>
                </w:rPr>
                <w:instrText xml:space="preserve"> ADDIN EN.CITE.DATA </w:instrText>
              </w:r>
              <w:r w:rsidR="002F5BCD" w:rsidRPr="00967944">
                <w:rPr>
                  <w:sz w:val="16"/>
                  <w:szCs w:val="16"/>
                </w:rPr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  <w:r w:rsidR="002F5BCD" w:rsidRPr="00967944">
                <w:rPr>
                  <w:sz w:val="16"/>
                  <w:szCs w:val="16"/>
                </w:rPr>
              </w:r>
              <w:r w:rsidR="002F5BCD" w:rsidRPr="00967944">
                <w:rPr>
                  <w:sz w:val="16"/>
                  <w:szCs w:val="16"/>
                </w:rPr>
                <w:fldChar w:fldCharType="separate"/>
              </w:r>
              <w:r w:rsidR="002F5BCD" w:rsidRPr="00967944">
                <w:rPr>
                  <w:noProof/>
                  <w:sz w:val="16"/>
                  <w:szCs w:val="16"/>
                  <w:vertAlign w:val="superscript"/>
                </w:rPr>
                <w:t>4</w:t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0FB443D" w14:textId="0809980D" w:rsidR="007423FA" w:rsidRPr="00967944" w:rsidRDefault="00D96392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  <w:p w14:paraId="7BBCB1FF" w14:textId="100C6C8B" w:rsidR="00C90A9F" w:rsidRPr="00967944" w:rsidRDefault="00C90A9F" w:rsidP="00CB112F">
            <w:pPr>
              <w:ind w:left="72"/>
              <w:rPr>
                <w:sz w:val="16"/>
                <w:szCs w:val="16"/>
              </w:rPr>
            </w:pPr>
          </w:p>
        </w:tc>
      </w:tr>
      <w:tr w:rsidR="0099545D" w14:paraId="5DE3CC43" w14:textId="77777777" w:rsidTr="00A44375">
        <w:tc>
          <w:tcPr>
            <w:tcW w:w="3168" w:type="dxa"/>
            <w:gridSpan w:val="2"/>
            <w:shd w:val="clear" w:color="auto" w:fill="D9D9D9" w:themeFill="background1" w:themeFillShade="D9"/>
            <w:vAlign w:val="center"/>
          </w:tcPr>
          <w:p w14:paraId="1C88764E" w14:textId="5275BD3D" w:rsidR="00541F62" w:rsidRPr="00967944" w:rsidRDefault="00541F62" w:rsidP="00CB112F">
            <w:pPr>
              <w:rPr>
                <w:i/>
                <w:sz w:val="16"/>
                <w:szCs w:val="16"/>
              </w:rPr>
            </w:pPr>
            <w:r w:rsidRPr="00967944">
              <w:rPr>
                <w:i/>
                <w:sz w:val="16"/>
                <w:szCs w:val="16"/>
              </w:rPr>
              <w:t>Container treatment (non-chemical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A2F4CD4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3A32739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6524971D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7C61278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</w:tcPr>
          <w:p w14:paraId="14BF64C1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D890DD1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</w:tr>
      <w:tr w:rsidR="0099545D" w14:paraId="4A8FE5B7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07200F2B" w14:textId="77777777" w:rsidR="00C90A9F" w:rsidRPr="00967944" w:rsidRDefault="00C90A9F" w:rsidP="00CB112F">
            <w:pPr>
              <w:ind w:left="180" w:hanging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a. Diflubenzuron</w:t>
            </w:r>
          </w:p>
        </w:tc>
        <w:tc>
          <w:tcPr>
            <w:tcW w:w="1145" w:type="dxa"/>
            <w:shd w:val="clear" w:color="auto" w:fill="F2F2F2" w:themeFill="background1" w:themeFillShade="F2"/>
          </w:tcPr>
          <w:p w14:paraId="73F29C84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, not controlled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D6B6120" w14:textId="6755F2E4" w:rsidR="00C90A9F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B79D520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Killing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BF217EC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18C96C5" w14:textId="007A2F50" w:rsidR="00C90A9F" w:rsidRPr="00967944" w:rsidRDefault="0016545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980DBE8" w14:textId="67540944" w:rsidR="00C90A9F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F813309" w14:textId="02494631" w:rsidR="00C90A9F" w:rsidRPr="00967944" w:rsidRDefault="00D96392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E4339E" w14:paraId="528BC916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0D6C8AA8" w14:textId="77777777" w:rsidR="0002789C" w:rsidRPr="00967944" w:rsidRDefault="0002789C" w:rsidP="00CB112F">
            <w:pPr>
              <w:ind w:left="180" w:hanging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b. </w:t>
            </w:r>
            <w:proofErr w:type="spellStart"/>
            <w:r w:rsidRPr="00967944">
              <w:rPr>
                <w:sz w:val="16"/>
                <w:szCs w:val="16"/>
              </w:rPr>
              <w:t>Methoprene</w:t>
            </w:r>
            <w:proofErr w:type="spellEnd"/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373A7E0C" w14:textId="23DFED1C" w:rsidR="0002789C" w:rsidRPr="00967944" w:rsidRDefault="00A4437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Yes, </w:t>
            </w:r>
            <w:r w:rsidR="002F5BCD" w:rsidRPr="00967944">
              <w:rPr>
                <w:sz w:val="16"/>
                <w:szCs w:val="16"/>
              </w:rPr>
              <w:t>S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A027484" w14:textId="741BA27C" w:rsidR="0002789C" w:rsidRPr="00967944" w:rsidRDefault="002F5BCD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Indonesia</w:t>
            </w:r>
            <w:hyperlink w:anchor="_ENREF_5" w:tooltip="Houten, 1980 #1394" w:history="1">
              <w:r w:rsidRPr="00967944">
                <w:rPr>
                  <w:sz w:val="16"/>
                  <w:szCs w:val="16"/>
                </w:rPr>
                <w:fldChar w:fldCharType="begin"/>
              </w:r>
              <w:r w:rsidRPr="00967944">
                <w:rPr>
                  <w:sz w:val="16"/>
                  <w:szCs w:val="16"/>
                </w:rPr>
                <w:instrText xml:space="preserve"> ADDIN EN.CITE &lt;EndNote&gt;&lt;Cite&gt;&lt;Author&gt;Houten&lt;/Author&gt;&lt;Year&gt;1980&lt;/Year&gt;&lt;RecNum&gt;1394&lt;/RecNum&gt;&lt;DisplayText&gt;&lt;style face="superscript"&gt;5&lt;/style&gt;&lt;/DisplayText&gt;&lt;record&gt;&lt;rec-number&gt;1394&lt;/rec-number&gt;&lt;foreign-keys&gt;&lt;key app="EN" db-id="29vaadswx9vx0iep2dbva50uwwe2zt20rpxr" timestamp="1410119498"&gt;1394&lt;/key&gt;&lt;/foreign-keys&gt;&lt;ref-type name="Report"&gt;27&lt;/ref-type&gt;&lt;contributors&gt;&lt;authors&gt;&lt;author&gt;Houten, A.T.&lt;/author&gt;&lt;author&gt;Aminah, N. S.&lt;/author&gt;&lt;author&gt;Gratz, N. G.&lt;/author&gt;&lt;author&gt;Mathis, H. L.&lt;/author&gt;&lt;/authors&gt;&lt;/contributors&gt;&lt;titles&gt;&lt;title&gt;&lt;style face="normal" font="default" size="100%"&gt;Pilot Trial with Methopren (OMS 1697) against &lt;/style&gt;&lt;style face="italic" font="default" size="100%"&gt;Aedes aegypti&lt;/style&gt;&lt;style face="normal" font="default" size="100%"&gt; in Jakarta, Indonesia&lt;/style&gt;&lt;/title&gt;&lt;/titles&gt;&lt;pages&gt;8&lt;/pages&gt;&lt;number&gt;WHO/VBC/80.796&lt;/number&gt;&lt;dates&gt;&lt;year&gt;1980&lt;/year&gt;&lt;/dates&gt;&lt;pub-location&gt;Geneva, Switzerland&lt;/pub-location&gt;&lt;publisher&gt;World Health Organization&lt;/publisher&gt;&lt;urls&gt;&lt;/urls&gt;&lt;/record&gt;&lt;/Cite&gt;&lt;/EndNote&gt;</w:instrText>
              </w:r>
              <w:r w:rsidRPr="00967944">
                <w:rPr>
                  <w:sz w:val="16"/>
                  <w:szCs w:val="16"/>
                </w:rPr>
                <w:fldChar w:fldCharType="separate"/>
              </w:r>
              <w:r w:rsidRPr="00967944">
                <w:rPr>
                  <w:noProof/>
                  <w:sz w:val="16"/>
                  <w:szCs w:val="16"/>
                  <w:vertAlign w:val="superscript"/>
                </w:rPr>
                <w:t>5</w:t>
              </w:r>
              <w:r w:rsidRPr="00967944">
                <w:rPr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53211C8" w14:textId="7B6B548E" w:rsidR="0002789C" w:rsidRPr="00967944" w:rsidRDefault="002E0C2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7CE0F71A" w14:textId="77777777" w:rsidR="0002789C" w:rsidRPr="00967944" w:rsidRDefault="0002789C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B1096FC" w14:textId="63AD29CC" w:rsidR="0002789C" w:rsidRPr="00967944" w:rsidRDefault="0016545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67D1A1D" w14:textId="468ED6B2" w:rsidR="0002789C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6771C76" w14:textId="7476E1CC" w:rsidR="0002789C" w:rsidRPr="00967944" w:rsidRDefault="005D6A9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E4339E" w14:paraId="26E7A30A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57AE3253" w14:textId="2F06F57E" w:rsidR="0002789C" w:rsidRPr="00967944" w:rsidRDefault="0002789C" w:rsidP="00CB112F">
            <w:pPr>
              <w:ind w:left="180" w:hanging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c. </w:t>
            </w:r>
            <w:proofErr w:type="spellStart"/>
            <w:r w:rsidRPr="00967944">
              <w:rPr>
                <w:sz w:val="16"/>
                <w:szCs w:val="16"/>
              </w:rPr>
              <w:t>Novaluron</w:t>
            </w:r>
            <w:proofErr w:type="spellEnd"/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749FCC2D" w14:textId="24588559" w:rsidR="0002789C" w:rsidRPr="00967944" w:rsidRDefault="001C4A1B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168CE0A" w14:textId="2BFBFEF9" w:rsidR="0002789C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AC62AD6" w14:textId="5F97B3A9" w:rsidR="0002789C" w:rsidRPr="00967944" w:rsidRDefault="002E0C2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4F66567E" w14:textId="77777777" w:rsidR="0002789C" w:rsidRPr="00967944" w:rsidRDefault="0002789C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A111009" w14:textId="05296722" w:rsidR="0002789C" w:rsidRPr="00967944" w:rsidRDefault="0016545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BA1001D" w14:textId="70CF4939" w:rsidR="0002789C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96F1E3C" w14:textId="0FC14B45" w:rsidR="0002789C" w:rsidRPr="00967944" w:rsidRDefault="005D6A9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E4339E" w14:paraId="25557D4A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1F6675CD" w14:textId="77777777" w:rsidR="0002789C" w:rsidRPr="00967944" w:rsidRDefault="0002789C" w:rsidP="00CB112F">
            <w:pPr>
              <w:ind w:left="180" w:hanging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d. </w:t>
            </w:r>
            <w:proofErr w:type="spellStart"/>
            <w:r w:rsidRPr="00967944">
              <w:rPr>
                <w:sz w:val="16"/>
                <w:szCs w:val="16"/>
              </w:rPr>
              <w:t>Spinosad</w:t>
            </w:r>
            <w:proofErr w:type="spellEnd"/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03610FCE" w14:textId="73007C5F" w:rsidR="0002789C" w:rsidRPr="00967944" w:rsidRDefault="001C4A1B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DA80DC7" w14:textId="42290752" w:rsidR="0002789C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E718654" w14:textId="59D43FC5" w:rsidR="0002789C" w:rsidRPr="00967944" w:rsidRDefault="002E0C2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643B3D39" w14:textId="77777777" w:rsidR="0002789C" w:rsidRPr="00967944" w:rsidRDefault="0002789C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3E2DC26" w14:textId="206625AC" w:rsidR="0002789C" w:rsidRPr="00967944" w:rsidRDefault="0016545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12468D0" w14:textId="5B38F263" w:rsidR="0002789C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A706813" w14:textId="057148CC" w:rsidR="0002789C" w:rsidRPr="00967944" w:rsidRDefault="005D6A9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E4339E" w14:paraId="5A7A02CA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5BB4584C" w14:textId="77777777" w:rsidR="0002789C" w:rsidRPr="00967944" w:rsidRDefault="0002789C" w:rsidP="00CB112F">
            <w:pPr>
              <w:ind w:left="180" w:hanging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e. </w:t>
            </w:r>
            <w:proofErr w:type="spellStart"/>
            <w:r w:rsidRPr="00967944">
              <w:rPr>
                <w:sz w:val="16"/>
                <w:szCs w:val="16"/>
              </w:rPr>
              <w:t>Bti</w:t>
            </w:r>
            <w:proofErr w:type="spellEnd"/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5B79B834" w14:textId="74B04EEE" w:rsidR="0002789C" w:rsidRPr="00967944" w:rsidRDefault="001C4A1B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79C905C" w14:textId="3B0AB4EC" w:rsidR="0002789C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A5DEA0D" w14:textId="3E9F5F8E" w:rsidR="0002789C" w:rsidRPr="00967944" w:rsidRDefault="002E0C2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0FE8D875" w14:textId="77777777" w:rsidR="0002789C" w:rsidRPr="00967944" w:rsidRDefault="0002789C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DDDA580" w14:textId="09BFF24F" w:rsidR="0002789C" w:rsidRPr="00967944" w:rsidRDefault="0016545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B231F41" w14:textId="32B7A259" w:rsidR="0002789C" w:rsidRPr="00967944" w:rsidRDefault="00BD27D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878B9BA" w14:textId="66026C76" w:rsidR="0002789C" w:rsidRPr="00967944" w:rsidRDefault="005D6A9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644613" w:rsidRPr="00F865D6" w14:paraId="071BFF51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15C9E0A5" w14:textId="77777777" w:rsidR="0002789C" w:rsidRPr="00967944" w:rsidRDefault="0002789C" w:rsidP="00CB112F">
            <w:pPr>
              <w:ind w:left="180" w:hanging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f. PPF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148C337A" w14:textId="77777777" w:rsidR="00C1497D" w:rsidRPr="00967944" w:rsidRDefault="00C1497D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Yes, </w:t>
            </w:r>
          </w:p>
          <w:p w14:paraId="7CBBC492" w14:textId="761D9D3B" w:rsidR="0002789C" w:rsidRPr="00967944" w:rsidRDefault="00967944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A7122CE" w14:textId="0171CAC6" w:rsidR="0002789C" w:rsidRPr="00967944" w:rsidRDefault="00967944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Brazil**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15105C9" w14:textId="3D22308B" w:rsidR="0002789C" w:rsidRPr="00967944" w:rsidRDefault="0016545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 +</w:t>
            </w:r>
            <w:r w:rsidR="0002789C" w:rsidRPr="00967944">
              <w:rPr>
                <w:sz w:val="16"/>
                <w:szCs w:val="16"/>
              </w:rPr>
              <w:t xml:space="preserve"> sterilization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4C57DEC3" w14:textId="77777777" w:rsidR="0002789C" w:rsidRPr="00967944" w:rsidRDefault="0002789C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209CAA9" w14:textId="5EAED07F" w:rsidR="0002789C" w:rsidRPr="00967944" w:rsidRDefault="00F53EB4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CB09DD9" w14:textId="7381872D" w:rsidR="0002789C" w:rsidRPr="00967944" w:rsidRDefault="00F53EB4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F9AF7A9" w14:textId="0607C71C" w:rsidR="0002789C" w:rsidRPr="00967944" w:rsidRDefault="005D6A9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99545D" w14:paraId="46773C18" w14:textId="77777777" w:rsidTr="00A44375">
        <w:tc>
          <w:tcPr>
            <w:tcW w:w="3168" w:type="dxa"/>
            <w:gridSpan w:val="2"/>
            <w:shd w:val="clear" w:color="auto" w:fill="F2F2F2" w:themeFill="background1" w:themeFillShade="F2"/>
            <w:vAlign w:val="center"/>
          </w:tcPr>
          <w:p w14:paraId="581E6FA3" w14:textId="77777777" w:rsidR="00541F62" w:rsidRPr="00967944" w:rsidRDefault="00541F62" w:rsidP="00CB112F">
            <w:pPr>
              <w:rPr>
                <w:i/>
                <w:sz w:val="16"/>
                <w:szCs w:val="16"/>
              </w:rPr>
            </w:pPr>
            <w:r w:rsidRPr="00967944">
              <w:rPr>
                <w:i/>
                <w:sz w:val="16"/>
                <w:szCs w:val="16"/>
              </w:rPr>
              <w:t>Container treatment (biologicals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2AD964F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86C2339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7902955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08E83D0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663858D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307348A" w14:textId="77777777" w:rsidR="00541F62" w:rsidRPr="00967944" w:rsidRDefault="00541F62" w:rsidP="00CB112F">
            <w:pPr>
              <w:jc w:val="center"/>
              <w:rPr>
                <w:sz w:val="16"/>
                <w:szCs w:val="16"/>
              </w:rPr>
            </w:pPr>
          </w:p>
        </w:tc>
      </w:tr>
      <w:tr w:rsidR="0099545D" w14:paraId="16C6B83C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674933C5" w14:textId="14DEE2B1" w:rsidR="00C90A9F" w:rsidRPr="00967944" w:rsidRDefault="00C90A9F" w:rsidP="00CB112F">
            <w:pPr>
              <w:ind w:left="180" w:hanging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a. </w:t>
            </w:r>
            <w:proofErr w:type="spellStart"/>
            <w:r w:rsidRPr="00967944">
              <w:rPr>
                <w:sz w:val="16"/>
                <w:szCs w:val="16"/>
              </w:rPr>
              <w:t>Larvivorous</w:t>
            </w:r>
            <w:proofErr w:type="spellEnd"/>
            <w:r w:rsidRPr="00967944">
              <w:rPr>
                <w:sz w:val="16"/>
                <w:szCs w:val="16"/>
              </w:rPr>
              <w:t xml:space="preserve"> fish 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71B74A1C" w14:textId="77777777" w:rsidR="00666276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</w:t>
            </w:r>
            <w:r w:rsidR="000C6658" w:rsidRPr="00967944">
              <w:rPr>
                <w:sz w:val="16"/>
                <w:szCs w:val="16"/>
              </w:rPr>
              <w:t xml:space="preserve">, </w:t>
            </w:r>
            <w:r w:rsidR="00666276" w:rsidRPr="00967944">
              <w:rPr>
                <w:sz w:val="16"/>
                <w:szCs w:val="16"/>
              </w:rPr>
              <w:t>SS</w:t>
            </w:r>
          </w:p>
          <w:p w14:paraId="7E53EF3E" w14:textId="1FA3089D" w:rsidR="00C1497D" w:rsidRPr="00967944" w:rsidRDefault="00C1497D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=0-0.40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A7FE87E" w14:textId="5ECEAB5B" w:rsidR="00C90A9F" w:rsidRPr="00967944" w:rsidRDefault="00196AB4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Mexico</w:t>
            </w:r>
            <w:hyperlink w:anchor="_ENREF_6" w:tooltip="Martínez-Ibarra, 2002 #1387" w:history="1">
              <w:r w:rsidR="002F5BCD" w:rsidRPr="00967944">
                <w:rPr>
                  <w:sz w:val="16"/>
                  <w:szCs w:val="16"/>
                </w:rPr>
                <w:fldChar w:fldCharType="begin"/>
              </w:r>
              <w:r w:rsidR="002F5BCD" w:rsidRPr="00967944">
                <w:rPr>
                  <w:sz w:val="16"/>
                  <w:szCs w:val="16"/>
                </w:rPr>
                <w:instrText xml:space="preserve"> ADDIN EN.CITE &lt;EndNote&gt;&lt;Cite&gt;&lt;Author&gt;Martínez-Ibarra&lt;/Author&gt;&lt;Year&gt;2002&lt;/Year&gt;&lt;RecNum&gt;1387&lt;/RecNum&gt;&lt;DisplayText&gt;&lt;style face="superscript"&gt;6&lt;/style&gt;&lt;/DisplayText&gt;&lt;record&gt;&lt;rec-number&gt;1387&lt;/rec-number&gt;&lt;foreign-keys&gt;&lt;key app="EN" db-id="29vaadswx9vx0iep2dbva50uwwe2zt20rpxr" timestamp="1410106007"&gt;1387&lt;/key&gt;&lt;/foreign-keys&gt;&lt;ref-type name="Journal Article"&gt;17&lt;/ref-type&gt;&lt;contributors&gt;&lt;authors&gt;&lt;author&gt;Martínez-Ibarra, J.A.&lt;/author&gt;&lt;author&gt;Guillén, Y.G.&lt;/author&gt;&lt;author&gt;Arredondo-Jiménez, J. I.&lt;/author&gt;&lt;author&gt;Rodríguez-López, M.H.&lt;/author&gt;&lt;/authors&gt;&lt;/contributors&gt;&lt;titles&gt;&lt;title&gt;&lt;style face="normal" font="default" size="100%"&gt;Idigenous fish species for the control of &lt;/style&gt;&lt;style face="italic" font="default" size="100%"&gt;Aedes aegypti &lt;/style&gt;&lt;style face="normal" font="default" size="100%"&gt;in water storage tanks in Southern México&lt;/style&gt;&lt;/title&gt;&lt;secondary-title&gt;BioControl&lt;/secondary-title&gt;&lt;/titles&gt;&lt;periodical&gt;&lt;full-title&gt;BioControl&lt;/full-title&gt;&lt;/periodical&gt;&lt;pages&gt;481-486&lt;/pages&gt;&lt;volume&gt;47&lt;/volume&gt;&lt;dates&gt;&lt;year&gt;2002&lt;/year&gt;&lt;/dates&gt;&lt;urls&gt;&lt;/urls&gt;&lt;/record&gt;&lt;/Cite&gt;&lt;/EndNote&gt;</w:instrText>
              </w:r>
              <w:r w:rsidR="002F5BCD" w:rsidRPr="00967944">
                <w:rPr>
                  <w:sz w:val="16"/>
                  <w:szCs w:val="16"/>
                </w:rPr>
                <w:fldChar w:fldCharType="separate"/>
              </w:r>
              <w:r w:rsidR="002F5BCD" w:rsidRPr="00967944">
                <w:rPr>
                  <w:noProof/>
                  <w:sz w:val="16"/>
                  <w:szCs w:val="16"/>
                  <w:vertAlign w:val="superscript"/>
                </w:rPr>
                <w:t>6</w:t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</w:hyperlink>
          </w:p>
          <w:p w14:paraId="61AB2177" w14:textId="476636E9" w:rsidR="00196AB4" w:rsidRPr="00967944" w:rsidRDefault="00196AB4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Thailand</w:t>
            </w:r>
            <w:hyperlink w:anchor="_ENREF_7" w:tooltip="Phuanukoonnon, 2005 #1389" w:history="1">
              <w:r w:rsidR="002F5BCD" w:rsidRPr="00967944">
                <w:rPr>
                  <w:sz w:val="16"/>
                  <w:szCs w:val="16"/>
                </w:rPr>
                <w:fldChar w:fldCharType="begin">
                  <w:fldData xml:space="preserve">PEVuZE5vdGU+PENpdGU+PEF1dGhvcj5QaHVhbnVrb29ubm9uPC9BdXRob3I+PFllYXI+MjAwNTwv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</w:fldData>
                </w:fldChar>
              </w:r>
              <w:r w:rsidR="002F5BCD" w:rsidRPr="00967944">
                <w:rPr>
                  <w:sz w:val="16"/>
                  <w:szCs w:val="16"/>
                </w:rPr>
                <w:instrText xml:space="preserve"> ADDIN EN.CITE </w:instrText>
              </w:r>
              <w:r w:rsidR="002F5BCD" w:rsidRPr="00967944">
                <w:rPr>
                  <w:sz w:val="16"/>
                  <w:szCs w:val="16"/>
                </w:rPr>
                <w:fldChar w:fldCharType="begin">
                  <w:fldData xml:space="preserve">PEVuZE5vdGU+PENpdGU+PEF1dGhvcj5QaHVhbnVrb29ubm9uPC9BdXRob3I+PFllYXI+MjAwNTwv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</w:fldData>
                </w:fldChar>
              </w:r>
              <w:r w:rsidR="002F5BCD" w:rsidRPr="00967944">
                <w:rPr>
                  <w:sz w:val="16"/>
                  <w:szCs w:val="16"/>
                </w:rPr>
                <w:instrText xml:space="preserve"> ADDIN EN.CITE.DATA </w:instrText>
              </w:r>
              <w:r w:rsidR="002F5BCD" w:rsidRPr="00967944">
                <w:rPr>
                  <w:sz w:val="16"/>
                  <w:szCs w:val="16"/>
                </w:rPr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  <w:r w:rsidR="002F5BCD" w:rsidRPr="00967944">
                <w:rPr>
                  <w:sz w:val="16"/>
                  <w:szCs w:val="16"/>
                </w:rPr>
              </w:r>
              <w:r w:rsidR="002F5BCD" w:rsidRPr="00967944">
                <w:rPr>
                  <w:sz w:val="16"/>
                  <w:szCs w:val="16"/>
                </w:rPr>
                <w:fldChar w:fldCharType="separate"/>
              </w:r>
              <w:r w:rsidR="002F5BCD" w:rsidRPr="00967944">
                <w:rPr>
                  <w:noProof/>
                  <w:sz w:val="16"/>
                  <w:szCs w:val="16"/>
                  <w:vertAlign w:val="superscript"/>
                </w:rPr>
                <w:t>7</w:t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</w:hyperlink>
          </w:p>
          <w:p w14:paraId="750E2631" w14:textId="07E84DE7" w:rsidR="003B2A09" w:rsidRPr="00967944" w:rsidRDefault="003B2A09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China</w:t>
            </w:r>
            <w:hyperlink w:anchor="_ENREF_8" w:tooltip="Wu, 1987 #1388" w:history="1">
              <w:r w:rsidR="002F5BCD" w:rsidRPr="00967944">
                <w:rPr>
                  <w:sz w:val="16"/>
                  <w:szCs w:val="16"/>
                </w:rPr>
                <w:fldChar w:fldCharType="begin"/>
              </w:r>
              <w:r w:rsidR="002F5BCD" w:rsidRPr="00967944">
                <w:rPr>
                  <w:sz w:val="16"/>
                  <w:szCs w:val="16"/>
                </w:rPr>
                <w:instrText xml:space="preserve"> ADDIN EN.CITE &lt;EndNote&gt;&lt;Cite&gt;&lt;Author&gt;Wu&lt;/Author&gt;&lt;Year&gt;1987&lt;/Year&gt;&lt;RecNum&gt;1388&lt;/RecNum&gt;&lt;DisplayText&gt;&lt;style face="superscript"&gt;8&lt;/style&gt;&lt;/DisplayText&gt;&lt;record&gt;&lt;rec-number&gt;1388&lt;/rec-number&gt;&lt;foreign-keys&gt;&lt;key app="EN" db-id="29vaadswx9vx0iep2dbva50uwwe2zt20rpxr" timestamp="1410107415"&gt;1388&lt;/key&gt;&lt;/foreign-keys&gt;&lt;ref-type name="Journal Article"&gt;17&lt;/ref-type&gt;&lt;contributors&gt;&lt;authors&gt;&lt;author&gt;Wu, N.&lt;/author&gt;&lt;author&gt;Wang, S. S.&lt;/author&gt;&lt;author&gt;Han, G. X.&lt;/author&gt;&lt;author&gt;Xu, R. M.&lt;/author&gt;&lt;author&gt;Tang, G. K.&lt;/author&gt;&lt;author&gt;Qian, C.&lt;/author&gt;&lt;/authors&gt;&lt;/contributors&gt;&lt;titles&gt;&lt;title&gt;Control of Aedes aegypti larvae in household water containers by Chinese cat fish&lt;/title&gt;&lt;secondary-title&gt;Bull World Health Organ&lt;/secondary-title&gt;&lt;alt-title&gt;Bulletin of the World Health Organization&lt;/alt-title&gt;&lt;/titles&gt;&lt;periodical&gt;&lt;full-title&gt;Bull World Health Organ&lt;/full-title&gt;&lt;/periodical&gt;&lt;alt-periodical&gt;&lt;full-title&gt;Bull World Health Organ&lt;/full-title&gt;&lt;abbr-1&gt;Bulletin of the World Health Organization&lt;/abbr-1&gt;&lt;/alt-periodical&gt;&lt;pages&gt;503-6&lt;/pages&gt;&lt;volume&gt;65&lt;/volume&gt;&lt;number&gt;4&lt;/number&gt;&lt;keywords&gt;&lt;keyword&gt;*Aedes&lt;/keyword&gt;&lt;keyword&gt;Animals&lt;/keyword&gt;&lt;keyword&gt;China&lt;/keyword&gt;&lt;keyword&gt;Communicable Disease Control/*methods&lt;/keyword&gt;&lt;keyword&gt;Dengue/*prevention &amp;amp; control&lt;/keyword&gt;&lt;keyword&gt;*Fishes&lt;/keyword&gt;&lt;keyword&gt;Humans&lt;/keyword&gt;&lt;keyword&gt;Water Microbiology&lt;/keyword&gt;&lt;/keywords&gt;&lt;dates&gt;&lt;year&gt;1987&lt;/year&gt;&lt;/dates&gt;&lt;isbn&gt;0042-9686 (Print)&amp;#xD;0042-9686 (Linking)&lt;/isbn&gt;&lt;accession-num&gt;3500803&lt;/accession-num&gt;&lt;urls&gt;&lt;related-urls&gt;&lt;url&gt;http://www.ncbi.nlm.nih.gov/pubmed/3500803&lt;/url&gt;&lt;/related-urls&gt;&lt;/urls&gt;&lt;custom2&gt;2491029&lt;/custom2&gt;&lt;/record&gt;&lt;/Cite&gt;&lt;/EndNote&gt;</w:instrText>
              </w:r>
              <w:r w:rsidR="002F5BCD" w:rsidRPr="00967944">
                <w:rPr>
                  <w:sz w:val="16"/>
                  <w:szCs w:val="16"/>
                </w:rPr>
                <w:fldChar w:fldCharType="separate"/>
              </w:r>
              <w:r w:rsidR="002F5BCD" w:rsidRPr="00967944">
                <w:rPr>
                  <w:noProof/>
                  <w:sz w:val="16"/>
                  <w:szCs w:val="16"/>
                  <w:vertAlign w:val="superscript"/>
                </w:rPr>
                <w:t>8</w:t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ADC0BA1" w14:textId="33C58704" w:rsidR="00196AB4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Killing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26B6F3A2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3AD6704" w14:textId="794D958A" w:rsidR="00C90A9F" w:rsidRPr="00967944" w:rsidRDefault="008B47EA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E55E423" w14:textId="2E402A4C" w:rsidR="00C90A9F" w:rsidRPr="00967944" w:rsidRDefault="006E7AE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01DEAD6" w14:textId="62FFDC7D" w:rsidR="00C90A9F" w:rsidRPr="00967944" w:rsidRDefault="005D6A90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E4339E" w14:paraId="096C31E0" w14:textId="77777777" w:rsidTr="00A44375">
        <w:trPr>
          <w:trHeight w:val="225"/>
        </w:trPr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6C08FEFB" w14:textId="77777777" w:rsidR="00C1497D" w:rsidRPr="00967944" w:rsidRDefault="00C1497D" w:rsidP="00CB112F">
            <w:pPr>
              <w:ind w:left="180" w:hanging="90"/>
              <w:rPr>
                <w:sz w:val="16"/>
                <w:szCs w:val="16"/>
              </w:rPr>
            </w:pPr>
          </w:p>
          <w:p w14:paraId="60969AE1" w14:textId="561C1C77" w:rsidR="008B47EA" w:rsidRPr="00967944" w:rsidRDefault="008B47EA" w:rsidP="00CB112F">
            <w:pPr>
              <w:ind w:left="180" w:hanging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b.  Copepods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5684C407" w14:textId="77777777" w:rsidR="008B47EA" w:rsidRPr="00967944" w:rsidRDefault="00E63873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  <w:p w14:paraId="5563665C" w14:textId="3E6114B0" w:rsidR="00C1497D" w:rsidRPr="00967944" w:rsidRDefault="00C1497D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=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15AC21E" w14:textId="306EC599" w:rsidR="008B47EA" w:rsidRPr="00967944" w:rsidRDefault="001009BE" w:rsidP="00CB112F">
            <w:pPr>
              <w:jc w:val="center"/>
              <w:rPr>
                <w:sz w:val="16"/>
                <w:szCs w:val="16"/>
              </w:rPr>
            </w:pPr>
            <w:hyperlink w:anchor="_ENREF_8" w:tooltip="Jennings, 1995 #618" w:history="1"/>
            <w:r w:rsidR="008B47EA" w:rsidRPr="00967944">
              <w:rPr>
                <w:sz w:val="16"/>
                <w:szCs w:val="16"/>
              </w:rPr>
              <w:t>Vietnam</w:t>
            </w:r>
            <w:hyperlink w:anchor="_ENREF_9" w:tooltip="Kay, 2002 #637" w:history="1">
              <w:r w:rsidR="002F5BCD" w:rsidRPr="00967944">
                <w:rPr>
                  <w:sz w:val="16"/>
                  <w:szCs w:val="16"/>
                </w:rPr>
                <w:fldChar w:fldCharType="begin">
                  <w:fldData xml:space="preserve">PEVuZE5vdGU+PENpdGU+PEF1dGhvcj5LYXk8L0F1dGhvcj48WWVhcj4yMDAyPC9ZZWFyPjxSZWNO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</w:fldData>
                </w:fldChar>
              </w:r>
              <w:r w:rsidR="002F5BCD" w:rsidRPr="00967944">
                <w:rPr>
                  <w:sz w:val="16"/>
                  <w:szCs w:val="16"/>
                </w:rPr>
                <w:instrText xml:space="preserve"> ADDIN EN.CITE </w:instrText>
              </w:r>
              <w:r w:rsidR="002F5BCD" w:rsidRPr="00967944">
                <w:rPr>
                  <w:sz w:val="16"/>
                  <w:szCs w:val="16"/>
                </w:rPr>
                <w:fldChar w:fldCharType="begin">
                  <w:fldData xml:space="preserve">PEVuZE5vdGU+PENpdGU+PEF1dGhvcj5LYXk8L0F1dGhvcj48WWVhcj4yMDAyPC9ZZWFyPjxSZWNO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</w:fldData>
                </w:fldChar>
              </w:r>
              <w:r w:rsidR="002F5BCD" w:rsidRPr="00967944">
                <w:rPr>
                  <w:sz w:val="16"/>
                  <w:szCs w:val="16"/>
                </w:rPr>
                <w:instrText xml:space="preserve"> ADDIN EN.CITE.DATA </w:instrText>
              </w:r>
              <w:r w:rsidR="002F5BCD" w:rsidRPr="00967944">
                <w:rPr>
                  <w:sz w:val="16"/>
                  <w:szCs w:val="16"/>
                </w:rPr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  <w:r w:rsidR="002F5BCD" w:rsidRPr="00967944">
                <w:rPr>
                  <w:sz w:val="16"/>
                  <w:szCs w:val="16"/>
                </w:rPr>
              </w:r>
              <w:r w:rsidR="002F5BCD" w:rsidRPr="00967944">
                <w:rPr>
                  <w:sz w:val="16"/>
                  <w:szCs w:val="16"/>
                </w:rPr>
                <w:fldChar w:fldCharType="separate"/>
              </w:r>
              <w:r w:rsidR="002F5BCD" w:rsidRPr="00967944">
                <w:rPr>
                  <w:noProof/>
                  <w:sz w:val="16"/>
                  <w:szCs w:val="16"/>
                  <w:vertAlign w:val="superscript"/>
                </w:rPr>
                <w:t>9</w:t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6C842E1" w14:textId="11E25AE4" w:rsidR="008B47EA" w:rsidRPr="00967944" w:rsidRDefault="00513B14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3BBA87AE" w14:textId="77777777" w:rsidR="008B47EA" w:rsidRPr="00967944" w:rsidRDefault="008B47EA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576E5C4" w14:textId="6A75B646" w:rsidR="008B47EA" w:rsidRPr="00967944" w:rsidRDefault="0016545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D594B06" w14:textId="6EA38298" w:rsidR="008B47EA" w:rsidRPr="00967944" w:rsidRDefault="006E7AE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3A8AFC6" w14:textId="0CBA81B4" w:rsidR="008B47EA" w:rsidRPr="00967944" w:rsidRDefault="005D6A9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F865D6" w14:paraId="6EBDB0E2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53BD2E27" w14:textId="1D068732" w:rsidR="008B47EA" w:rsidRPr="00967944" w:rsidRDefault="00057BAD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c.  Dragon</w:t>
            </w:r>
            <w:r w:rsidR="008B47EA" w:rsidRPr="00967944">
              <w:rPr>
                <w:sz w:val="16"/>
                <w:szCs w:val="16"/>
              </w:rPr>
              <w:t>fly larvae</w:t>
            </w:r>
            <w:r w:rsidR="00034999" w:rsidRPr="00967944">
              <w:rPr>
                <w:sz w:val="16"/>
                <w:szCs w:val="16"/>
              </w:rPr>
              <w:t xml:space="preserve"> </w:t>
            </w:r>
            <w:r w:rsidR="008B47EA" w:rsidRPr="00967944">
              <w:rPr>
                <w:sz w:val="16"/>
                <w:szCs w:val="16"/>
              </w:rPr>
              <w:t>(</w:t>
            </w:r>
            <w:proofErr w:type="spellStart"/>
            <w:r w:rsidR="008B47EA" w:rsidRPr="00967944">
              <w:rPr>
                <w:i/>
                <w:sz w:val="16"/>
                <w:szCs w:val="16"/>
              </w:rPr>
              <w:t>Crocothermeis</w:t>
            </w:r>
            <w:proofErr w:type="spellEnd"/>
            <w:r w:rsidR="008B47EA" w:rsidRPr="0096794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="008B47EA" w:rsidRPr="00967944">
              <w:rPr>
                <w:i/>
                <w:sz w:val="16"/>
                <w:szCs w:val="16"/>
              </w:rPr>
              <w:t>servilia</w:t>
            </w:r>
            <w:proofErr w:type="spellEnd"/>
            <w:r w:rsidR="008B47EA" w:rsidRPr="00967944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46CD801B" w14:textId="77777777" w:rsidR="008B47EA" w:rsidRPr="00967944" w:rsidRDefault="00E63873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  <w:p w14:paraId="72C03209" w14:textId="54B856A9" w:rsidR="00C1497D" w:rsidRPr="00967944" w:rsidRDefault="00C1497D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=0.05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24C7649" w14:textId="006B5207" w:rsidR="008B47EA" w:rsidRPr="00967944" w:rsidRDefault="008B47EA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Myanmar</w:t>
            </w:r>
            <w:hyperlink w:anchor="_ENREF_10" w:tooltip="Sebastian, 1990 #1391" w:history="1">
              <w:r w:rsidR="002F5BCD" w:rsidRPr="00967944">
                <w:rPr>
                  <w:sz w:val="16"/>
                  <w:szCs w:val="16"/>
                </w:rPr>
                <w:fldChar w:fldCharType="begin"/>
              </w:r>
              <w:r w:rsidR="002F5BCD" w:rsidRPr="00967944">
                <w:rPr>
                  <w:sz w:val="16"/>
                  <w:szCs w:val="16"/>
                </w:rPr>
                <w:instrText xml:space="preserve"> ADDIN EN.CITE &lt;EndNote&gt;&lt;Cite&gt;&lt;Author&gt;Sebastian&lt;/Author&gt;&lt;Year&gt;1990&lt;/Year&gt;&lt;RecNum&gt;1391&lt;/RecNum&gt;&lt;DisplayText&gt;&lt;style face="superscript"&gt;10&lt;/style&gt;&lt;/DisplayText&gt;&lt;record&gt;&lt;rec-number&gt;1391&lt;/rec-number&gt;&lt;foreign-keys&gt;&lt;key app="EN" db-id="29vaadswx9vx0iep2dbva50uwwe2zt20rpxr" timestamp="1410112199"&gt;1391&lt;/key&gt;&lt;/foreign-keys&gt;&lt;ref-type name="Journal Article"&gt;17&lt;/ref-type&gt;&lt;contributors&gt;&lt;authors&gt;&lt;author&gt;Sebastian, A.&lt;/author&gt;&lt;author&gt;Sein, M.M.&lt;/author&gt;&lt;author&gt;Thu, M.M.&lt;/author&gt;&lt;/authors&gt;&lt;/contributors&gt;&lt;titles&gt;&lt;title&gt;&lt;style face="normal" font="default" size="100%"&gt;Supression of &lt;/style&gt;&lt;style face="italic" font="default" size="100%"&gt;Aedes-aegypti&lt;/style&gt;&lt;style face="normal" font="default" size="100%"&gt; (DIPTERA, CULICIDAE) using augmentative release of dragonfly larvae (ODONATA, LIBELLULIDAE) with community participation in Yangon, Myanmar&lt;/style&gt;&lt;/title&gt;&lt;secondary-title&gt;BULLETIN OF ENTOMOLOGICAL RESEARCH&lt;/secondary-title&gt;&lt;/titles&gt;&lt;periodical&gt;&lt;full-title&gt;BULLETIN OF ENTOMOLOGICAL RESEARCH&lt;/full-title&gt;&lt;/periodical&gt;&lt;pages&gt;223-232&lt;/pages&gt;&lt;volume&gt;80&lt;/volume&gt;&lt;number&gt;2&lt;/number&gt;&lt;dates&gt;&lt;year&gt;1990&lt;/year&gt;&lt;/dates&gt;&lt;urls&gt;&lt;/urls&gt;&lt;/record&gt;&lt;/Cite&gt;&lt;/EndNote&gt;</w:instrText>
              </w:r>
              <w:r w:rsidR="002F5BCD" w:rsidRPr="00967944">
                <w:rPr>
                  <w:sz w:val="16"/>
                  <w:szCs w:val="16"/>
                </w:rPr>
                <w:fldChar w:fldCharType="separate"/>
              </w:r>
              <w:r w:rsidR="002F5BCD" w:rsidRPr="00967944">
                <w:rPr>
                  <w:noProof/>
                  <w:sz w:val="16"/>
                  <w:szCs w:val="16"/>
                  <w:vertAlign w:val="superscript"/>
                </w:rPr>
                <w:t>10</w:t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4D92EFF" w14:textId="4AD2BE7B" w:rsidR="008B47EA" w:rsidRPr="00967944" w:rsidRDefault="00513B14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6AEC9B2A" w14:textId="77777777" w:rsidR="008B47EA" w:rsidRPr="00967944" w:rsidRDefault="008B47EA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44F5FDD" w14:textId="40DE8DB2" w:rsidR="008B47EA" w:rsidRPr="00967944" w:rsidRDefault="0016545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41D56C9" w14:textId="11D5EB05" w:rsidR="008B47EA" w:rsidRPr="00967944" w:rsidRDefault="006E7AE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65A3C07" w14:textId="6A0E8525" w:rsidR="008B47EA" w:rsidRPr="00967944" w:rsidRDefault="005D6A9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99545D" w14:paraId="7500F712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16C203EB" w14:textId="19EB58C8" w:rsidR="00C90A9F" w:rsidRPr="00967944" w:rsidRDefault="00C90A9F" w:rsidP="00C1497D">
            <w:pPr>
              <w:rPr>
                <w:i/>
                <w:sz w:val="16"/>
                <w:szCs w:val="16"/>
              </w:rPr>
            </w:pPr>
            <w:r w:rsidRPr="00967944">
              <w:rPr>
                <w:i/>
                <w:sz w:val="16"/>
                <w:szCs w:val="16"/>
              </w:rPr>
              <w:t>Community</w:t>
            </w:r>
            <w:r w:rsidR="00C1497D" w:rsidRPr="00967944">
              <w:rPr>
                <w:i/>
                <w:sz w:val="16"/>
                <w:szCs w:val="16"/>
              </w:rPr>
              <w:t>-based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2C1D01EC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FDF935F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F259F24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11571D32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607B70B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105FD76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DD950E3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</w:tr>
      <w:tr w:rsidR="0099545D" w14:paraId="25E4CB74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41135457" w14:textId="77777777" w:rsidR="00C90A9F" w:rsidRPr="00967944" w:rsidRDefault="004A08D5" w:rsidP="00CB112F">
            <w:pPr>
              <w:ind w:left="180" w:hanging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a. </w:t>
            </w:r>
            <w:r w:rsidR="00C90A9F" w:rsidRPr="00967944">
              <w:rPr>
                <w:sz w:val="16"/>
                <w:szCs w:val="16"/>
              </w:rPr>
              <w:t>Education campaigns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1D976F8A" w14:textId="32B76CD1" w:rsidR="0090467E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59EC41E" w14:textId="07BA27D1" w:rsidR="00C90A9F" w:rsidRPr="00967944" w:rsidRDefault="0002789C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Puerto Rico</w:t>
            </w:r>
            <w:hyperlink w:anchor="_ENREF_11" w:tooltip="Winch, 2002 #1189" w:history="1">
              <w:r w:rsidR="002F5BCD" w:rsidRPr="00967944">
                <w:rPr>
                  <w:sz w:val="16"/>
                  <w:szCs w:val="16"/>
                </w:rPr>
                <w:fldChar w:fldCharType="begin">
                  <w:fldData xml:space="preserve">PEVuZE5vdGU+PENpdGU+PEF1dGhvcj5XaW5jaDwvQXV0aG9yPjxZZWFyPjIwMDI8L1llYXI+PFJl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</w:fldData>
                </w:fldChar>
              </w:r>
              <w:r w:rsidR="002F5BCD" w:rsidRPr="00967944">
                <w:rPr>
                  <w:sz w:val="16"/>
                  <w:szCs w:val="16"/>
                </w:rPr>
                <w:instrText xml:space="preserve"> ADDIN EN.CITE </w:instrText>
              </w:r>
              <w:r w:rsidR="002F5BCD" w:rsidRPr="00967944">
                <w:rPr>
                  <w:sz w:val="16"/>
                  <w:szCs w:val="16"/>
                </w:rPr>
                <w:fldChar w:fldCharType="begin">
                  <w:fldData xml:space="preserve">PEVuZE5vdGU+PENpdGU+PEF1dGhvcj5XaW5jaDwvQXV0aG9yPjxZZWFyPjIwMDI8L1llYXI+PFJl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</w:fldData>
                </w:fldChar>
              </w:r>
              <w:r w:rsidR="002F5BCD" w:rsidRPr="00967944">
                <w:rPr>
                  <w:sz w:val="16"/>
                  <w:szCs w:val="16"/>
                </w:rPr>
                <w:instrText xml:space="preserve"> ADDIN EN.CITE.DATA </w:instrText>
              </w:r>
              <w:r w:rsidR="002F5BCD" w:rsidRPr="00967944">
                <w:rPr>
                  <w:sz w:val="16"/>
                  <w:szCs w:val="16"/>
                </w:rPr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  <w:r w:rsidR="002F5BCD" w:rsidRPr="00967944">
                <w:rPr>
                  <w:sz w:val="16"/>
                  <w:szCs w:val="16"/>
                </w:rPr>
              </w:r>
              <w:r w:rsidR="002F5BCD" w:rsidRPr="00967944">
                <w:rPr>
                  <w:sz w:val="16"/>
                  <w:szCs w:val="16"/>
                </w:rPr>
                <w:fldChar w:fldCharType="separate"/>
              </w:r>
              <w:r w:rsidR="002F5BCD" w:rsidRPr="00967944">
                <w:rPr>
                  <w:noProof/>
                  <w:sz w:val="16"/>
                  <w:szCs w:val="16"/>
                  <w:vertAlign w:val="superscript"/>
                </w:rPr>
                <w:t>11</w:t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6D69B93" w14:textId="353EB95D" w:rsidR="00C90A9F" w:rsidRPr="00967944" w:rsidRDefault="006E7AE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321B26BA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6A97C9E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, controlle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F1EAB71" w14:textId="56A5E493" w:rsidR="00C90A9F" w:rsidRPr="00967944" w:rsidRDefault="006E7AE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6A3D310" w14:textId="6655A311" w:rsidR="00C90A9F" w:rsidRPr="00967944" w:rsidRDefault="005D6A90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99545D" w14:paraId="54982BA5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555DF549" w14:textId="77777777" w:rsidR="00C90A9F" w:rsidRPr="00967944" w:rsidRDefault="00AB5CC2" w:rsidP="00CB112F">
            <w:pPr>
              <w:ind w:left="180" w:hanging="90"/>
              <w:rPr>
                <w:color w:val="FFFFFF" w:themeColor="background1"/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b. </w:t>
            </w:r>
            <w:r w:rsidR="00C90A9F" w:rsidRPr="00967944">
              <w:rPr>
                <w:sz w:val="16"/>
                <w:szCs w:val="16"/>
              </w:rPr>
              <w:t>Source reduction campaigns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1097CAB0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A477B42" w14:textId="25191D31" w:rsidR="00C90A9F" w:rsidRPr="00967944" w:rsidRDefault="00E931F4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Honduras</w:t>
            </w:r>
            <w:hyperlink w:anchor="_ENREF_12" w:tooltip="Leontsini, 1993 #741" w:history="1">
              <w:r w:rsidR="002F5BCD" w:rsidRPr="00967944">
                <w:rPr>
                  <w:sz w:val="16"/>
                  <w:szCs w:val="16"/>
                </w:rPr>
                <w:fldChar w:fldCharType="begin"/>
              </w:r>
              <w:r w:rsidR="002F5BCD" w:rsidRPr="00967944">
                <w:rPr>
                  <w:sz w:val="16"/>
                  <w:szCs w:val="16"/>
                </w:rPr>
                <w:instrText xml:space="preserve"> ADDIN EN.CITE &lt;EndNote&gt;&lt;Cite&gt;&lt;Author&gt;Leontsini&lt;/Author&gt;&lt;Year&gt;1993&lt;/Year&gt;&lt;RecNum&gt;741&lt;/RecNum&gt;&lt;DisplayText&gt;&lt;style face="superscript"&gt;12&lt;/style&gt;&lt;/DisplayText&gt;&lt;record&gt;&lt;rec-number&gt;741&lt;/rec-number&gt;&lt;foreign-keys&gt;&lt;key app="EN" db-id="29vaadswx9vx0iep2dbva50uwwe2zt20rpxr" timestamp="1363369562"&gt;741&lt;/key&gt;&lt;key app="ENWeb" db-id=""&gt;0&lt;/key&gt;&lt;/foreign-keys&gt;&lt;ref-type name="Journal Article"&gt;17&lt;/ref-type&gt;&lt;contributors&gt;&lt;authors&gt;&lt;author&gt;Leontsini, E.&lt;/author&gt;&lt;author&gt;Gil, E.&lt;/author&gt;&lt;author&gt;Kendall, C.&lt;/author&gt;&lt;author&gt;Clark, G. G.&lt;/author&gt;&lt;/authors&gt;&lt;/contributors&gt;&lt;auth-address&gt;Johns Hopkins University School of Hygiene and Public Health, Baltimore, Maryland.&lt;/auth-address&gt;&lt;titles&gt;&lt;title&gt;Effect of a community-based Aedes aegypti control programme on mosquito larval production sites in El Progreso, Honduras&lt;/title&gt;&lt;secondary-title&gt;Trans R Soc Trop Med Hyg&lt;/secondary-title&gt;&lt;/titles&gt;&lt;periodical&gt;&lt;full-title&gt;Trans R Soc Trop Med Hyg&lt;/full-title&gt;&lt;/periodical&gt;&lt;pages&gt;267-71&lt;/pages&gt;&lt;volume&gt;87&lt;/volume&gt;&lt;number&gt;3&lt;/number&gt;&lt;edition&gt;1993/05/01&lt;/edition&gt;&lt;keywords&gt;&lt;keyword&gt;*Aedes&lt;/keyword&gt;&lt;keyword&gt;Animals&lt;/keyword&gt;&lt;keyword&gt;Attitude to Health&lt;/keyword&gt;&lt;keyword&gt;Community Health Services&lt;/keyword&gt;&lt;keyword&gt;Dengue/psychology&lt;/keyword&gt;&lt;keyword&gt;Health Promotion&lt;/keyword&gt;&lt;keyword&gt;Honduras&lt;/keyword&gt;&lt;keyword&gt;Humans&lt;/keyword&gt;&lt;keyword&gt;Larva&lt;/keyword&gt;&lt;keyword&gt;*Mosquito Control&lt;/keyword&gt;&lt;/keywords&gt;&lt;dates&gt;&lt;year&gt;1993&lt;/year&gt;&lt;pub-dates&gt;&lt;date&gt;May-Jun&lt;/date&gt;&lt;/pub-dates&gt;&lt;/dates&gt;&lt;isbn&gt;0035-9203 (Print)&amp;#xD;0035-9203 (Linking)&lt;/isbn&gt;&lt;accession-num&gt;8236387&lt;/accession-num&gt;&lt;urls&gt;&lt;related-urls&gt;&lt;url&gt;http://www.ncbi.nlm.nih.gov/pubmed/8236387&lt;/url&gt;&lt;/related-urls&gt;&lt;/urls&gt;&lt;language&gt;eng&lt;/language&gt;&lt;/record&gt;&lt;/Cite&gt;&lt;/EndNote&gt;</w:instrText>
              </w:r>
              <w:r w:rsidR="002F5BCD" w:rsidRPr="00967944">
                <w:rPr>
                  <w:sz w:val="16"/>
                  <w:szCs w:val="16"/>
                </w:rPr>
                <w:fldChar w:fldCharType="separate"/>
              </w:r>
              <w:r w:rsidR="002F5BCD" w:rsidRPr="00967944">
                <w:rPr>
                  <w:noProof/>
                  <w:sz w:val="16"/>
                  <w:szCs w:val="16"/>
                  <w:vertAlign w:val="superscript"/>
                </w:rPr>
                <w:t>12</w:t>
              </w:r>
              <w:r w:rsidR="002F5BCD" w:rsidRPr="00967944">
                <w:rPr>
                  <w:sz w:val="16"/>
                  <w:szCs w:val="16"/>
                </w:rPr>
                <w:fldChar w:fldCharType="end"/>
              </w:r>
            </w:hyperlink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3506B18" w14:textId="5A2A582D" w:rsidR="00C90A9F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0F294293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3CEBC67D" w14:textId="25858CE4" w:rsidR="00C90A9F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C2A6F05" w14:textId="0F7AD8CE" w:rsidR="00C90A9F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2F1E2D7" w14:textId="7E5DA029" w:rsidR="00C90A9F" w:rsidRPr="00967944" w:rsidRDefault="005D6A9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90467E" w14:paraId="207445FD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42CFE77E" w14:textId="46978539" w:rsidR="0090467E" w:rsidRPr="00967944" w:rsidRDefault="00034999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c. Social m</w:t>
            </w:r>
            <w:r w:rsidR="0090467E" w:rsidRPr="00967944">
              <w:rPr>
                <w:sz w:val="16"/>
                <w:szCs w:val="16"/>
              </w:rPr>
              <w:t>obilization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501642F2" w14:textId="77777777" w:rsidR="0090467E" w:rsidRPr="00967944" w:rsidRDefault="0090467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</w:t>
            </w:r>
          </w:p>
          <w:p w14:paraId="3CF0984D" w14:textId="01133128" w:rsidR="0090467E" w:rsidRPr="00967944" w:rsidRDefault="0090467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CT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50F9F68" w14:textId="41D66CB6" w:rsidR="0090467E" w:rsidRPr="00967944" w:rsidRDefault="0090467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Nicaragua/</w:t>
            </w:r>
            <w:r w:rsidR="00182C85" w:rsidRPr="00967944">
              <w:rPr>
                <w:sz w:val="16"/>
                <w:szCs w:val="16"/>
              </w:rPr>
              <w:t xml:space="preserve"> </w:t>
            </w:r>
            <w:r w:rsidRPr="00967944">
              <w:rPr>
                <w:sz w:val="16"/>
                <w:szCs w:val="16"/>
              </w:rPr>
              <w:t>Mexico</w:t>
            </w:r>
            <w:r w:rsidR="000E59B3" w:rsidRPr="00967944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3634606" w14:textId="63659485" w:rsidR="0090467E" w:rsidRPr="00967944" w:rsidRDefault="0090467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Container </w:t>
            </w:r>
            <w:r w:rsidR="00294057" w:rsidRPr="00967944">
              <w:rPr>
                <w:sz w:val="16"/>
                <w:szCs w:val="16"/>
              </w:rPr>
              <w:t>mgmt.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42824E17" w14:textId="77777777" w:rsidR="0090467E" w:rsidRPr="00967944" w:rsidRDefault="0090467E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579A097" w14:textId="77777777" w:rsidR="0090467E" w:rsidRPr="00967944" w:rsidRDefault="0090467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</w:t>
            </w:r>
          </w:p>
          <w:p w14:paraId="1BFA9037" w14:textId="4DE5018F" w:rsidR="0090467E" w:rsidRPr="00967944" w:rsidRDefault="0090467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 RCT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67B48DF" w14:textId="05F85205" w:rsidR="0090467E" w:rsidRPr="00967944" w:rsidRDefault="0090467E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Nicaragua/</w:t>
            </w:r>
            <w:r w:rsidR="007C2224">
              <w:rPr>
                <w:sz w:val="16"/>
                <w:szCs w:val="16"/>
              </w:rPr>
              <w:t xml:space="preserve"> </w:t>
            </w:r>
            <w:r w:rsidRPr="00967944">
              <w:rPr>
                <w:sz w:val="16"/>
                <w:szCs w:val="16"/>
              </w:rPr>
              <w:t>Mexico*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2A78A5F" w14:textId="7BCA286B" w:rsidR="0090467E" w:rsidRPr="00967944" w:rsidRDefault="005D6A90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99545D" w14:paraId="712DAD39" w14:textId="77777777" w:rsidTr="00A44375">
        <w:tc>
          <w:tcPr>
            <w:tcW w:w="3168" w:type="dxa"/>
            <w:gridSpan w:val="2"/>
            <w:shd w:val="clear" w:color="auto" w:fill="F2F2F2" w:themeFill="background1" w:themeFillShade="F2"/>
            <w:vAlign w:val="center"/>
          </w:tcPr>
          <w:p w14:paraId="6CCF351A" w14:textId="0612B24D" w:rsidR="0080678F" w:rsidRPr="00967944" w:rsidRDefault="0080678F" w:rsidP="00CB112F">
            <w:pPr>
              <w:rPr>
                <w:i/>
                <w:sz w:val="16"/>
                <w:szCs w:val="16"/>
              </w:rPr>
            </w:pPr>
            <w:r w:rsidRPr="00967944">
              <w:rPr>
                <w:i/>
                <w:sz w:val="16"/>
                <w:szCs w:val="16"/>
              </w:rPr>
              <w:t>Environmental management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4351051" w14:textId="77777777" w:rsidR="0080678F" w:rsidRPr="00967944" w:rsidRDefault="0080678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2BFE697" w14:textId="77777777" w:rsidR="0080678F" w:rsidRPr="00967944" w:rsidRDefault="0080678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76FE0FA9" w14:textId="77777777" w:rsidR="0080678F" w:rsidRPr="00967944" w:rsidRDefault="0080678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BABBA50" w14:textId="77777777" w:rsidR="0080678F" w:rsidRPr="00967944" w:rsidRDefault="0080678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617428A" w14:textId="77777777" w:rsidR="0080678F" w:rsidRPr="00967944" w:rsidRDefault="0080678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14:paraId="556079CE" w14:textId="77777777" w:rsidR="0080678F" w:rsidRPr="00967944" w:rsidRDefault="0080678F" w:rsidP="00CB112F">
            <w:pPr>
              <w:jc w:val="center"/>
              <w:rPr>
                <w:sz w:val="16"/>
                <w:szCs w:val="16"/>
              </w:rPr>
            </w:pPr>
          </w:p>
        </w:tc>
      </w:tr>
      <w:tr w:rsidR="0099545D" w14:paraId="318BA760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005B584D" w14:textId="77777777" w:rsidR="00C90A9F" w:rsidRPr="00967944" w:rsidRDefault="00C6469E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a. </w:t>
            </w:r>
            <w:r w:rsidR="00C90A9F" w:rsidRPr="00967944">
              <w:rPr>
                <w:sz w:val="16"/>
                <w:szCs w:val="16"/>
              </w:rPr>
              <w:t>Manipulation</w:t>
            </w:r>
            <w:r w:rsidR="00321CF4" w:rsidRPr="00967944">
              <w:rPr>
                <w:sz w:val="16"/>
                <w:szCs w:val="16"/>
              </w:rPr>
              <w:t xml:space="preserve"> </w:t>
            </w:r>
            <w:r w:rsidR="00C90A9F" w:rsidRPr="00967944">
              <w:rPr>
                <w:sz w:val="16"/>
                <w:szCs w:val="16"/>
              </w:rPr>
              <w:t>(waste removal)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4B57275D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, not controlled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98DE6C3" w14:textId="76DBFF5E" w:rsidR="00C90A9F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3DAB61D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Breeding site removal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78891FE4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F997839" w14:textId="77777777" w:rsidR="00C90A9F" w:rsidRPr="00967944" w:rsidRDefault="00C90A9F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, not controlle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DA5E910" w14:textId="70E0C39D" w:rsidR="00C90A9F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0EAFA27" w14:textId="2B383B06" w:rsidR="00C90A9F" w:rsidRPr="00967944" w:rsidRDefault="004543AE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CF15D4" w14:paraId="770CE71B" w14:textId="77777777" w:rsidTr="00A44375">
        <w:tc>
          <w:tcPr>
            <w:tcW w:w="2023" w:type="dxa"/>
            <w:shd w:val="clear" w:color="auto" w:fill="808080" w:themeFill="background1" w:themeFillShade="80"/>
          </w:tcPr>
          <w:p w14:paraId="7DC10588" w14:textId="45CC7DEA" w:rsidR="00CF15D4" w:rsidRPr="00967944" w:rsidRDefault="00CF15D4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b/>
                <w:color w:val="FFFFFF" w:themeColor="background1"/>
                <w:sz w:val="16"/>
                <w:szCs w:val="16"/>
              </w:rPr>
              <w:t>Adult control</w:t>
            </w:r>
          </w:p>
        </w:tc>
        <w:tc>
          <w:tcPr>
            <w:tcW w:w="1145" w:type="dxa"/>
            <w:shd w:val="clear" w:color="auto" w:fill="808080" w:themeFill="background1" w:themeFillShade="80"/>
          </w:tcPr>
          <w:p w14:paraId="70FE2A24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808080" w:themeFill="background1" w:themeFillShade="80"/>
          </w:tcPr>
          <w:p w14:paraId="61A38B1B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</w:tcPr>
          <w:p w14:paraId="5A1C7787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808080" w:themeFill="background1" w:themeFillShade="80"/>
          </w:tcPr>
          <w:p w14:paraId="11226564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808080" w:themeFill="background1" w:themeFillShade="80"/>
          </w:tcPr>
          <w:p w14:paraId="6F985DA8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</w:tcPr>
          <w:p w14:paraId="434DD5F1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808080" w:themeFill="background1" w:themeFillShade="80"/>
          </w:tcPr>
          <w:p w14:paraId="1C154536" w14:textId="77777777" w:rsidR="00CF15D4" w:rsidRPr="00967944" w:rsidRDefault="00CF15D4" w:rsidP="00CB112F">
            <w:pPr>
              <w:ind w:left="72"/>
              <w:jc w:val="center"/>
              <w:rPr>
                <w:sz w:val="16"/>
                <w:szCs w:val="16"/>
              </w:rPr>
            </w:pPr>
          </w:p>
        </w:tc>
      </w:tr>
      <w:tr w:rsidR="00CF15D4" w14:paraId="441D4021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33622334" w14:textId="51074469" w:rsidR="00CF15D4" w:rsidRPr="00967944" w:rsidRDefault="00CF15D4" w:rsidP="00CB112F">
            <w:pPr>
              <w:ind w:left="180" w:hanging="90"/>
              <w:rPr>
                <w:i/>
                <w:sz w:val="16"/>
                <w:szCs w:val="16"/>
              </w:rPr>
            </w:pPr>
            <w:r w:rsidRPr="00967944">
              <w:rPr>
                <w:i/>
                <w:sz w:val="16"/>
                <w:szCs w:val="16"/>
              </w:rPr>
              <w:t>Space spraying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56ED5A61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AB128EE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97C2FAB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1C3D7A9B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D954AB8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36080CF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83A6ABB" w14:textId="77777777" w:rsidR="00CF15D4" w:rsidRPr="00967944" w:rsidRDefault="00CF15D4" w:rsidP="00CB112F">
            <w:pPr>
              <w:ind w:left="72"/>
              <w:jc w:val="center"/>
              <w:rPr>
                <w:sz w:val="16"/>
                <w:szCs w:val="16"/>
              </w:rPr>
            </w:pPr>
          </w:p>
        </w:tc>
      </w:tr>
      <w:tr w:rsidR="00CF15D4" w14:paraId="173E8CF9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1C05010C" w14:textId="1ED85826" w:rsidR="00CF15D4" w:rsidRPr="00967944" w:rsidRDefault="00CF15D4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a. Truck ULV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0705FB09" w14:textId="73AAA615" w:rsidR="00CF15D4" w:rsidRPr="00967944" w:rsidRDefault="00A4437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, not controlled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0B7C3B4D" w14:textId="79BD51A5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7FBA0D6" w14:textId="227215B6" w:rsidR="00CF15D4" w:rsidRPr="00967944" w:rsidRDefault="00E57256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Killing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4B55FD7F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CEABD1D" w14:textId="78CE3544" w:rsidR="00CF15D4" w:rsidRPr="00967944" w:rsidRDefault="00A4437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, not controlle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465E26C" w14:textId="6B010D78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3ABF764" w14:textId="1233F2F2" w:rsidR="00CF15D4" w:rsidRPr="00967944" w:rsidRDefault="00212921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duced d</w:t>
            </w:r>
            <w:r w:rsidR="00A44375" w:rsidRPr="00967944">
              <w:rPr>
                <w:sz w:val="16"/>
                <w:szCs w:val="16"/>
              </w:rPr>
              <w:t>ensity</w:t>
            </w:r>
          </w:p>
        </w:tc>
      </w:tr>
      <w:tr w:rsidR="00CF15D4" w14:paraId="3A612807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05E1040E" w14:textId="6CBA61C6" w:rsidR="00CF15D4" w:rsidRPr="00967944" w:rsidRDefault="00CF15D4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b. Low-flying aircraft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24652E22" w14:textId="5FEB8B08" w:rsidR="00CF15D4" w:rsidRPr="00967944" w:rsidRDefault="00E57256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8A785CC" w14:textId="6EF231A2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DC4CCD6" w14:textId="0DB79BF3" w:rsidR="00CF15D4" w:rsidRPr="00967944" w:rsidRDefault="00E57256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71F2EC88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F68FF7E" w14:textId="133F5597" w:rsidR="00CF15D4" w:rsidRPr="00967944" w:rsidRDefault="006C27B3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4A1E2F68" w14:textId="226EA8CF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30D9030" w14:textId="603D950F" w:rsidR="00CF15D4" w:rsidRPr="00967944" w:rsidRDefault="00B671AD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CF15D4" w14:paraId="16C6FC69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62AD18B4" w14:textId="4545DD12" w:rsidR="00CF15D4" w:rsidRPr="00967944" w:rsidRDefault="00CF15D4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c. Hand-held / backpack portables indoors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2599A36F" w14:textId="6A41A6F1" w:rsidR="00CF15D4" w:rsidRPr="00967944" w:rsidRDefault="00E57256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21F9E56" w14:textId="5C66F615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20A07E1" w14:textId="57E65F91" w:rsidR="00CF15D4" w:rsidRPr="00967944" w:rsidRDefault="00E57256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35DD3D3F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383730E" w14:textId="0E01A6B7" w:rsidR="00CF15D4" w:rsidRPr="00967944" w:rsidRDefault="006C27B3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4E19967" w14:textId="0A4EDC8D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DC702E6" w14:textId="358C5530" w:rsidR="00CF15D4" w:rsidRPr="00967944" w:rsidRDefault="00B671AD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CF15D4" w14:paraId="2448BC24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41ED20F9" w14:textId="243EC3FF" w:rsidR="00CF15D4" w:rsidRPr="00967944" w:rsidRDefault="00CF15D4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d. </w:t>
            </w:r>
            <w:proofErr w:type="spellStart"/>
            <w:r w:rsidRPr="00967944">
              <w:rPr>
                <w:sz w:val="16"/>
                <w:szCs w:val="16"/>
              </w:rPr>
              <w:t>Perifocal</w:t>
            </w:r>
            <w:proofErr w:type="spellEnd"/>
            <w:r w:rsidRPr="00967944">
              <w:rPr>
                <w:sz w:val="16"/>
                <w:szCs w:val="16"/>
              </w:rPr>
              <w:t xml:space="preserve"> treatment with residuals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4116BA1D" w14:textId="73AE611C" w:rsidR="00CF15D4" w:rsidRPr="00967944" w:rsidRDefault="00E57256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FEEB338" w14:textId="74FB628F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35E262A" w14:textId="3BED108C" w:rsidR="00CF15D4" w:rsidRPr="00967944" w:rsidRDefault="00E57256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DEAE349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71E530A" w14:textId="70656796" w:rsidR="00CF15D4" w:rsidRPr="00967944" w:rsidRDefault="006C27B3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16499A7" w14:textId="0E6FCE6A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B67482D" w14:textId="63ACEC20" w:rsidR="00CF15D4" w:rsidRPr="00967944" w:rsidRDefault="00B671AD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CF15D4" w14:paraId="619DEC31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0BBCD435" w14:textId="03D06F27" w:rsidR="00CF15D4" w:rsidRPr="00967944" w:rsidRDefault="00E57256" w:rsidP="00CB112F">
            <w:pPr>
              <w:ind w:left="180" w:hanging="90"/>
              <w:rPr>
                <w:i/>
                <w:sz w:val="16"/>
                <w:szCs w:val="16"/>
              </w:rPr>
            </w:pPr>
            <w:r w:rsidRPr="00967944">
              <w:rPr>
                <w:i/>
                <w:sz w:val="16"/>
                <w:szCs w:val="16"/>
              </w:rPr>
              <w:t>Indoor residual spray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6625A249" w14:textId="6E44E7EF" w:rsidR="00CF15D4" w:rsidRPr="00967944" w:rsidRDefault="00E57256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CCFAABA" w14:textId="027D7805" w:rsidR="00CF15D4" w:rsidRPr="00967944" w:rsidRDefault="00E57256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Australia</w:t>
            </w:r>
            <w:r w:rsidRPr="00967944">
              <w:rPr>
                <w:sz w:val="16"/>
                <w:szCs w:val="16"/>
                <w:vertAlign w:val="superscript"/>
              </w:rPr>
              <w:t>13,1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5D5841A" w14:textId="10A0A0A8" w:rsidR="00CF15D4" w:rsidRPr="00967944" w:rsidRDefault="00E57256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7B39ADD0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ECDF2A1" w14:textId="7D43E3AB" w:rsidR="00CF15D4" w:rsidRPr="00967944" w:rsidRDefault="006C27B3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DE2043F" w14:textId="724E6D08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2C9C52C" w14:textId="7BEB71B8" w:rsidR="00CF15D4" w:rsidRPr="00967944" w:rsidRDefault="00B671AD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CF15D4" w14:paraId="5B499910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679B0268" w14:textId="71C3B148" w:rsidR="00CF15D4" w:rsidRPr="00967944" w:rsidRDefault="00B21EB2" w:rsidP="00CB112F">
            <w:pPr>
              <w:ind w:left="180" w:hanging="90"/>
              <w:rPr>
                <w:i/>
                <w:sz w:val="16"/>
                <w:szCs w:val="16"/>
              </w:rPr>
            </w:pPr>
            <w:r w:rsidRPr="00967944">
              <w:rPr>
                <w:i/>
                <w:sz w:val="16"/>
                <w:szCs w:val="16"/>
              </w:rPr>
              <w:t xml:space="preserve">Lethal </w:t>
            </w:r>
            <w:proofErr w:type="spellStart"/>
            <w:r w:rsidRPr="00967944">
              <w:rPr>
                <w:i/>
                <w:sz w:val="16"/>
                <w:szCs w:val="16"/>
              </w:rPr>
              <w:t>ovitraps</w:t>
            </w:r>
            <w:proofErr w:type="spellEnd"/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40B82BF1" w14:textId="4B336289" w:rsidR="00CF15D4" w:rsidRPr="00967944" w:rsidRDefault="00B21EB2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DAD091D" w14:textId="77777777" w:rsidR="00967944" w:rsidRPr="00967944" w:rsidRDefault="00B21EB2" w:rsidP="00A44375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Thailand, Australia</w:t>
            </w:r>
            <w:r w:rsidRPr="00967944">
              <w:rPr>
                <w:sz w:val="16"/>
                <w:szCs w:val="16"/>
                <w:vertAlign w:val="superscript"/>
              </w:rPr>
              <w:t>15</w:t>
            </w:r>
          </w:p>
          <w:p w14:paraId="747AA66C" w14:textId="124356F7" w:rsidR="00CF15D4" w:rsidRPr="00967944" w:rsidRDefault="00B21EB2" w:rsidP="00A44375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Brazil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04F7054" w14:textId="54F29A5C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2294F9FE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84756F2" w14:textId="7A18A2BF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3DF5B4D" w14:textId="45B9B268" w:rsidR="00CF15D4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ABE8D8F" w14:textId="7FFE2C33" w:rsidR="00CF15D4" w:rsidRPr="00967944" w:rsidRDefault="002D7031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</w:tr>
      <w:tr w:rsidR="00CF15D4" w14:paraId="3DFA4AEB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61D6F157" w14:textId="3E203924" w:rsidR="00CF15D4" w:rsidRPr="00967944" w:rsidRDefault="0057032B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i/>
                <w:sz w:val="16"/>
                <w:szCs w:val="16"/>
              </w:rPr>
              <w:t>Personal protection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0DF581D5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E827916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E6BF705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5EF02CDE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EF62760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45168D8" w14:textId="77777777" w:rsidR="00CF15D4" w:rsidRPr="00967944" w:rsidRDefault="00CF15D4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22FC736" w14:textId="77777777" w:rsidR="00CF15D4" w:rsidRPr="00967944" w:rsidRDefault="00CF15D4" w:rsidP="00CB112F">
            <w:pPr>
              <w:ind w:left="72"/>
              <w:jc w:val="center"/>
              <w:rPr>
                <w:sz w:val="16"/>
                <w:szCs w:val="16"/>
              </w:rPr>
            </w:pPr>
          </w:p>
        </w:tc>
      </w:tr>
      <w:tr w:rsidR="0057032B" w14:paraId="7E44BD21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41A81823" w14:textId="753CFCFB" w:rsidR="0057032B" w:rsidRPr="00967944" w:rsidRDefault="0057032B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a. DEET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68B2BDE5" w14:textId="67BB1A4D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No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C2BE976" w14:textId="1E2865BC" w:rsidR="0057032B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BA82398" w14:textId="5BD2342B" w:rsidR="0057032B" w:rsidRPr="00967944" w:rsidRDefault="00672DE5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pel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6C6A3BE2" w14:textId="77777777" w:rsidR="0057032B" w:rsidRPr="00967944" w:rsidRDefault="0057032B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28839BF" w14:textId="4867831C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F1C3CE8" w14:textId="49F86199" w:rsidR="0057032B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9599F64" w14:textId="42C663D7" w:rsidR="0057032B" w:rsidRPr="00967944" w:rsidRDefault="00857D01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duced biting</w:t>
            </w:r>
          </w:p>
        </w:tc>
      </w:tr>
      <w:tr w:rsidR="0057032B" w14:paraId="58348E2F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1FE70F24" w14:textId="68673417" w:rsidR="0057032B" w:rsidRPr="00967944" w:rsidRDefault="0057032B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 xml:space="preserve">b. </w:t>
            </w:r>
            <w:proofErr w:type="spellStart"/>
            <w:r w:rsidRPr="00967944">
              <w:rPr>
                <w:sz w:val="16"/>
                <w:szCs w:val="16"/>
              </w:rPr>
              <w:t>Picaridin</w:t>
            </w:r>
            <w:proofErr w:type="spellEnd"/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7E3CA7F3" w14:textId="0FECFCC7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804073D" w14:textId="0ED3A9F4" w:rsidR="0057032B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D96BA00" w14:textId="3BBA8DEB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2A6A822B" w14:textId="77777777" w:rsidR="0057032B" w:rsidRPr="00967944" w:rsidRDefault="0057032B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310823D" w14:textId="778B1836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B61371A" w14:textId="58C50398" w:rsidR="0057032B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B8BAB3A" w14:textId="1BF59C94" w:rsidR="0057032B" w:rsidRPr="00967944" w:rsidRDefault="00857D01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</w:tr>
      <w:tr w:rsidR="0057032B" w14:paraId="393066F8" w14:textId="77777777" w:rsidTr="00A44375">
        <w:tc>
          <w:tcPr>
            <w:tcW w:w="2023" w:type="dxa"/>
            <w:shd w:val="clear" w:color="auto" w:fill="F2F2F2" w:themeFill="background1" w:themeFillShade="F2"/>
            <w:vAlign w:val="center"/>
          </w:tcPr>
          <w:p w14:paraId="48E1DBB3" w14:textId="1A0148DF" w:rsidR="0057032B" w:rsidRPr="00967944" w:rsidRDefault="0057032B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c. Bed nets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1BB62F0E" w14:textId="11AA1AFD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737FB70" w14:textId="692BA225" w:rsidR="0057032B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9B5B8DF" w14:textId="7EE339DF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Killing</w:t>
            </w:r>
          </w:p>
        </w:tc>
        <w:tc>
          <w:tcPr>
            <w:tcW w:w="270" w:type="dxa"/>
            <w:shd w:val="clear" w:color="auto" w:fill="F2F2F2" w:themeFill="background1" w:themeFillShade="F2"/>
            <w:vAlign w:val="center"/>
          </w:tcPr>
          <w:p w14:paraId="4B824443" w14:textId="77777777" w:rsidR="0057032B" w:rsidRPr="00967944" w:rsidRDefault="0057032B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F81A4EA" w14:textId="2E2CC149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BA09867" w14:textId="1927D655" w:rsidR="0057032B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B035068" w14:textId="38849988" w:rsidR="0057032B" w:rsidRPr="00967944" w:rsidRDefault="00857D01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duced density</w:t>
            </w:r>
          </w:p>
        </w:tc>
      </w:tr>
      <w:tr w:rsidR="0057032B" w14:paraId="6739D4CF" w14:textId="77777777" w:rsidTr="00A44375">
        <w:tc>
          <w:tcPr>
            <w:tcW w:w="2023" w:type="dxa"/>
            <w:shd w:val="clear" w:color="auto" w:fill="D9D9D9" w:themeFill="background1" w:themeFillShade="D9"/>
            <w:vAlign w:val="center"/>
          </w:tcPr>
          <w:p w14:paraId="5CC3DEDD" w14:textId="3E555EC4" w:rsidR="0057032B" w:rsidRPr="00967944" w:rsidRDefault="0057032B" w:rsidP="00CB112F">
            <w:pPr>
              <w:ind w:left="180" w:hanging="90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d. Consumer products</w:t>
            </w: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6149BE7E" w14:textId="45DA1455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Yes, not controlled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51DCB6D" w14:textId="5A4AD21A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everal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31204C4" w14:textId="6E30277B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Deterrence, killing</w:t>
            </w:r>
          </w:p>
        </w:tc>
        <w:tc>
          <w:tcPr>
            <w:tcW w:w="270" w:type="dxa"/>
            <w:shd w:val="clear" w:color="auto" w:fill="D9D9D9" w:themeFill="background1" w:themeFillShade="D9"/>
            <w:vAlign w:val="center"/>
          </w:tcPr>
          <w:p w14:paraId="254DA9D2" w14:textId="77777777" w:rsidR="0057032B" w:rsidRPr="00967944" w:rsidRDefault="0057032B" w:rsidP="00CB112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F78B63B" w14:textId="05FFD621" w:rsidR="0057032B" w:rsidRPr="00967944" w:rsidRDefault="00857D0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Sam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4F3C036" w14:textId="285634E0" w:rsidR="0057032B" w:rsidRPr="00967944" w:rsidRDefault="002D7031" w:rsidP="00CB112F">
            <w:pPr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-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621BC18" w14:textId="5202BFFC" w:rsidR="0057032B" w:rsidRPr="00967944" w:rsidRDefault="00857D01" w:rsidP="00CB112F">
            <w:pPr>
              <w:ind w:left="72"/>
              <w:jc w:val="center"/>
              <w:rPr>
                <w:sz w:val="16"/>
                <w:szCs w:val="16"/>
              </w:rPr>
            </w:pPr>
            <w:r w:rsidRPr="00967944">
              <w:rPr>
                <w:sz w:val="16"/>
                <w:szCs w:val="16"/>
              </w:rPr>
              <w:t>Reduced biting</w:t>
            </w:r>
          </w:p>
        </w:tc>
      </w:tr>
    </w:tbl>
    <w:p w14:paraId="11C61389" w14:textId="461D9287" w:rsidR="00C90A9F" w:rsidRPr="004F42DE" w:rsidRDefault="00857D01" w:rsidP="006E48B2">
      <w:pPr>
        <w:rPr>
          <w:sz w:val="18"/>
          <w:szCs w:val="18"/>
        </w:rPr>
      </w:pPr>
      <w:r>
        <w:rPr>
          <w:sz w:val="18"/>
          <w:szCs w:val="18"/>
        </w:rPr>
        <w:br w:type="textWrapping" w:clear="all"/>
      </w:r>
    </w:p>
    <w:p w14:paraId="6925E9C6" w14:textId="77777777" w:rsidR="00967944" w:rsidRDefault="00967944" w:rsidP="0018258E">
      <w:pPr>
        <w:rPr>
          <w:sz w:val="18"/>
          <w:szCs w:val="18"/>
          <w:vertAlign w:val="superscript"/>
        </w:rPr>
      </w:pPr>
    </w:p>
    <w:p w14:paraId="6E864F2E" w14:textId="77777777" w:rsidR="00967944" w:rsidRDefault="00967944" w:rsidP="0018258E">
      <w:pPr>
        <w:rPr>
          <w:sz w:val="18"/>
          <w:szCs w:val="18"/>
          <w:vertAlign w:val="superscript"/>
        </w:rPr>
      </w:pPr>
    </w:p>
    <w:p w14:paraId="31989A63" w14:textId="77777777" w:rsidR="00967944" w:rsidRDefault="00967944" w:rsidP="0018258E">
      <w:pPr>
        <w:rPr>
          <w:sz w:val="18"/>
          <w:szCs w:val="18"/>
          <w:vertAlign w:val="superscript"/>
        </w:rPr>
      </w:pPr>
    </w:p>
    <w:p w14:paraId="46679969" w14:textId="77777777" w:rsidR="00967944" w:rsidRDefault="00967944" w:rsidP="0018258E">
      <w:pPr>
        <w:rPr>
          <w:sz w:val="18"/>
          <w:szCs w:val="18"/>
          <w:vertAlign w:val="superscript"/>
        </w:rPr>
      </w:pPr>
    </w:p>
    <w:p w14:paraId="0F753BFF" w14:textId="77777777" w:rsidR="00967944" w:rsidRDefault="00967944" w:rsidP="0018258E">
      <w:pPr>
        <w:rPr>
          <w:sz w:val="18"/>
          <w:szCs w:val="18"/>
          <w:vertAlign w:val="superscript"/>
        </w:rPr>
      </w:pPr>
    </w:p>
    <w:p w14:paraId="6FE95EDD" w14:textId="77777777" w:rsidR="004B58FE" w:rsidRPr="00873801" w:rsidRDefault="004B58FE">
      <w:pPr>
        <w:rPr>
          <w:sz w:val="20"/>
          <w:szCs w:val="20"/>
        </w:rPr>
      </w:pPr>
    </w:p>
    <w:p w14:paraId="66E934D3" w14:textId="77777777" w:rsidR="004B58FE" w:rsidRPr="00873801" w:rsidRDefault="004B58FE" w:rsidP="004B58FE">
      <w:pPr>
        <w:rPr>
          <w:sz w:val="20"/>
          <w:szCs w:val="20"/>
        </w:rPr>
      </w:pPr>
      <w:r w:rsidRPr="00873801">
        <w:rPr>
          <w:sz w:val="20"/>
          <w:szCs w:val="20"/>
        </w:rPr>
        <w:lastRenderedPageBreak/>
        <w:fldChar w:fldCharType="begin"/>
      </w:r>
      <w:r w:rsidRPr="00873801">
        <w:rPr>
          <w:sz w:val="20"/>
          <w:szCs w:val="20"/>
        </w:rPr>
        <w:instrText xml:space="preserve"> ADDIN EN.REFLIST </w:instrText>
      </w:r>
      <w:r w:rsidRPr="00873801">
        <w:rPr>
          <w:sz w:val="20"/>
          <w:szCs w:val="20"/>
        </w:rPr>
        <w:fldChar w:fldCharType="separate"/>
      </w:r>
      <w:bookmarkStart w:id="1" w:name="_ENREF_1"/>
      <w:r w:rsidRPr="00873801">
        <w:rPr>
          <w:sz w:val="20"/>
          <w:szCs w:val="20"/>
        </w:rPr>
        <w:t>1.</w:t>
      </w:r>
      <w:r w:rsidRPr="00873801">
        <w:rPr>
          <w:sz w:val="20"/>
          <w:szCs w:val="20"/>
        </w:rPr>
        <w:tab/>
        <w:t>Erlanger TE, Keiser J, Utzinger J. Effect of dengue vector control interventions on entomological parameters in developing countries: a systematic review and meta-analysis. Med Vet Entomol 2008;22:203-21.</w:t>
      </w:r>
      <w:bookmarkEnd w:id="1"/>
    </w:p>
    <w:p w14:paraId="1B9C7C43" w14:textId="77777777" w:rsidR="004B58FE" w:rsidRPr="00873801" w:rsidRDefault="004B58FE" w:rsidP="004B58FE">
      <w:pPr>
        <w:rPr>
          <w:sz w:val="20"/>
          <w:szCs w:val="20"/>
        </w:rPr>
      </w:pPr>
      <w:bookmarkStart w:id="2" w:name="_ENREF_2"/>
      <w:r w:rsidRPr="00873801">
        <w:rPr>
          <w:sz w:val="20"/>
          <w:szCs w:val="20"/>
        </w:rPr>
        <w:t>2.</w:t>
      </w:r>
      <w:r w:rsidRPr="00873801">
        <w:rPr>
          <w:sz w:val="20"/>
          <w:szCs w:val="20"/>
        </w:rPr>
        <w:tab/>
        <w:t xml:space="preserve">Geevarghese G, Dhanda V, Ranga Rao PN, Deobhankar RB. Field trials for the control of </w:t>
      </w:r>
      <w:r w:rsidRPr="00873801">
        <w:rPr>
          <w:i/>
          <w:sz w:val="20"/>
          <w:szCs w:val="20"/>
        </w:rPr>
        <w:t xml:space="preserve">Aedes aegypti </w:t>
      </w:r>
      <w:r w:rsidRPr="00873801">
        <w:rPr>
          <w:sz w:val="20"/>
          <w:szCs w:val="20"/>
        </w:rPr>
        <w:t>with Abate in Poona city and suburbs. Indian J Med Res 1977;65:466-73.</w:t>
      </w:r>
      <w:bookmarkEnd w:id="2"/>
    </w:p>
    <w:p w14:paraId="5D57E89C" w14:textId="77777777" w:rsidR="004B58FE" w:rsidRPr="00873801" w:rsidRDefault="004B58FE" w:rsidP="004B58FE">
      <w:pPr>
        <w:rPr>
          <w:sz w:val="20"/>
          <w:szCs w:val="20"/>
        </w:rPr>
      </w:pPr>
      <w:bookmarkStart w:id="3" w:name="_ENREF_3"/>
      <w:r w:rsidRPr="00873801">
        <w:rPr>
          <w:sz w:val="20"/>
          <w:szCs w:val="20"/>
        </w:rPr>
        <w:t>3.</w:t>
      </w:r>
      <w:r w:rsidRPr="00873801">
        <w:rPr>
          <w:sz w:val="20"/>
          <w:szCs w:val="20"/>
        </w:rPr>
        <w:tab/>
        <w:t>Bang YH, Pant CP. A field trial of Abate larvicide for the control of Aedes aegypti in Bangkok, Thailand. Bull World Health Organ 1972;46:416-25.</w:t>
      </w:r>
      <w:bookmarkEnd w:id="3"/>
    </w:p>
    <w:p w14:paraId="10839373" w14:textId="77777777" w:rsidR="004B58FE" w:rsidRPr="00873801" w:rsidRDefault="004B58FE" w:rsidP="004B58FE">
      <w:pPr>
        <w:rPr>
          <w:sz w:val="20"/>
          <w:szCs w:val="20"/>
        </w:rPr>
      </w:pPr>
      <w:bookmarkStart w:id="4" w:name="_ENREF_4"/>
      <w:r w:rsidRPr="00873801">
        <w:rPr>
          <w:sz w:val="20"/>
          <w:szCs w:val="20"/>
        </w:rPr>
        <w:t>4.</w:t>
      </w:r>
      <w:r w:rsidRPr="00873801">
        <w:rPr>
          <w:sz w:val="20"/>
          <w:szCs w:val="20"/>
        </w:rPr>
        <w:tab/>
        <w:t>Suaya JA, Shepard DS, Chang MS, et al. Cost-effectiveness of annual targeted larviciding campaigns in Cambodia against the dengue vector Aedes aegypti. Tropical medicine &amp; international health : TM &amp; IH 2007;12:1026-36.</w:t>
      </w:r>
      <w:bookmarkEnd w:id="4"/>
    </w:p>
    <w:p w14:paraId="22BC5009" w14:textId="77777777" w:rsidR="004B58FE" w:rsidRPr="00873801" w:rsidRDefault="004B58FE" w:rsidP="004B58FE">
      <w:pPr>
        <w:rPr>
          <w:sz w:val="20"/>
          <w:szCs w:val="20"/>
        </w:rPr>
      </w:pPr>
      <w:bookmarkStart w:id="5" w:name="_ENREF_5"/>
      <w:r w:rsidRPr="00873801">
        <w:rPr>
          <w:sz w:val="20"/>
          <w:szCs w:val="20"/>
        </w:rPr>
        <w:t>5.</w:t>
      </w:r>
      <w:r w:rsidRPr="00873801">
        <w:rPr>
          <w:sz w:val="20"/>
          <w:szCs w:val="20"/>
        </w:rPr>
        <w:tab/>
        <w:t xml:space="preserve">Houten AT, Aminah NS, Gratz NG, Mathis HL. Pilot Trial with Methopren (OMS 1697) against </w:t>
      </w:r>
      <w:r w:rsidRPr="00873801">
        <w:rPr>
          <w:i/>
          <w:sz w:val="20"/>
          <w:szCs w:val="20"/>
        </w:rPr>
        <w:t>Aedes aegypti</w:t>
      </w:r>
      <w:r w:rsidRPr="00873801">
        <w:rPr>
          <w:sz w:val="20"/>
          <w:szCs w:val="20"/>
        </w:rPr>
        <w:t xml:space="preserve"> in Jakarta, Indonesia. Geneva, Switzerland: World Health Organization; 1980.</w:t>
      </w:r>
      <w:bookmarkEnd w:id="5"/>
    </w:p>
    <w:p w14:paraId="2D573805" w14:textId="77777777" w:rsidR="004B58FE" w:rsidRPr="00873801" w:rsidRDefault="004B58FE" w:rsidP="004B58FE">
      <w:pPr>
        <w:rPr>
          <w:sz w:val="20"/>
          <w:szCs w:val="20"/>
        </w:rPr>
      </w:pPr>
      <w:bookmarkStart w:id="6" w:name="_ENREF_6"/>
      <w:r w:rsidRPr="00873801">
        <w:rPr>
          <w:sz w:val="20"/>
          <w:szCs w:val="20"/>
        </w:rPr>
        <w:t>6.</w:t>
      </w:r>
      <w:r w:rsidRPr="00873801">
        <w:rPr>
          <w:sz w:val="20"/>
          <w:szCs w:val="20"/>
        </w:rPr>
        <w:tab/>
        <w:t xml:space="preserve">Martínez-Ibarra JA, Guillén YG, Arredondo-Jiménez JI, Rodríguez-López MH. Idigenous fish species for the control of </w:t>
      </w:r>
      <w:r w:rsidRPr="00873801">
        <w:rPr>
          <w:i/>
          <w:sz w:val="20"/>
          <w:szCs w:val="20"/>
        </w:rPr>
        <w:t xml:space="preserve">Aedes aegypti </w:t>
      </w:r>
      <w:r w:rsidRPr="00873801">
        <w:rPr>
          <w:sz w:val="20"/>
          <w:szCs w:val="20"/>
        </w:rPr>
        <w:t>in water storage tanks in Southern México. BioControl 2002;47:481-6.</w:t>
      </w:r>
      <w:bookmarkEnd w:id="6"/>
    </w:p>
    <w:p w14:paraId="060CEDFD" w14:textId="77777777" w:rsidR="004B58FE" w:rsidRPr="00873801" w:rsidRDefault="004B58FE" w:rsidP="004B58FE">
      <w:pPr>
        <w:rPr>
          <w:sz w:val="20"/>
          <w:szCs w:val="20"/>
        </w:rPr>
      </w:pPr>
      <w:bookmarkStart w:id="7" w:name="_ENREF_7"/>
      <w:r w:rsidRPr="00873801">
        <w:rPr>
          <w:sz w:val="20"/>
          <w:szCs w:val="20"/>
        </w:rPr>
        <w:t>7.</w:t>
      </w:r>
      <w:r w:rsidRPr="00873801">
        <w:rPr>
          <w:sz w:val="20"/>
          <w:szCs w:val="20"/>
        </w:rPr>
        <w:tab/>
        <w:t>Phuanukoonnon S, Mueller I, Bryan JH. Effectiveness of dengue control practices in household water containers in Northeast Thailand. Tropical medicine &amp; international health : TM &amp; IH 2005;10:755-63.</w:t>
      </w:r>
      <w:bookmarkEnd w:id="7"/>
    </w:p>
    <w:p w14:paraId="3912B20A" w14:textId="77777777" w:rsidR="004B58FE" w:rsidRPr="00873801" w:rsidRDefault="004B58FE" w:rsidP="004B58FE">
      <w:pPr>
        <w:rPr>
          <w:sz w:val="20"/>
          <w:szCs w:val="20"/>
        </w:rPr>
      </w:pPr>
      <w:bookmarkStart w:id="8" w:name="_ENREF_8"/>
      <w:r w:rsidRPr="00873801">
        <w:rPr>
          <w:sz w:val="20"/>
          <w:szCs w:val="20"/>
        </w:rPr>
        <w:t>8.</w:t>
      </w:r>
      <w:r w:rsidRPr="00873801">
        <w:rPr>
          <w:sz w:val="20"/>
          <w:szCs w:val="20"/>
        </w:rPr>
        <w:tab/>
        <w:t>Wu N, Wang SS, Han GX, Xu RM, Tang GK, Qian C. Control of Aedes aegypti larvae in household water containers by Chinese cat fish. Bull World Health Organ 1987;65:503-6.</w:t>
      </w:r>
      <w:bookmarkEnd w:id="8"/>
    </w:p>
    <w:p w14:paraId="1D450D24" w14:textId="77777777" w:rsidR="004B58FE" w:rsidRPr="00873801" w:rsidRDefault="004B58FE" w:rsidP="004B58FE">
      <w:pPr>
        <w:rPr>
          <w:sz w:val="20"/>
          <w:szCs w:val="20"/>
        </w:rPr>
      </w:pPr>
      <w:bookmarkStart w:id="9" w:name="_ENREF_9"/>
      <w:r w:rsidRPr="00873801">
        <w:rPr>
          <w:sz w:val="20"/>
          <w:szCs w:val="20"/>
        </w:rPr>
        <w:t>9.</w:t>
      </w:r>
      <w:r w:rsidRPr="00873801">
        <w:rPr>
          <w:sz w:val="20"/>
          <w:szCs w:val="20"/>
        </w:rPr>
        <w:tab/>
        <w:t>Kay BH, Nam VS, Tien TV, et al. Control of aedes vectors of dengue in three provinces of Vietnam by use of Mesocyclops (Copepoda) and community-based methods validated by entomologic, clinical, and serological surveillance. The American journal of tropical medicine and hygiene 2002;66:40-8.</w:t>
      </w:r>
      <w:bookmarkEnd w:id="9"/>
    </w:p>
    <w:p w14:paraId="7D15D9F1" w14:textId="77777777" w:rsidR="004B58FE" w:rsidRPr="00873801" w:rsidRDefault="004B58FE" w:rsidP="004B58FE">
      <w:pPr>
        <w:rPr>
          <w:sz w:val="20"/>
          <w:szCs w:val="20"/>
        </w:rPr>
      </w:pPr>
      <w:bookmarkStart w:id="10" w:name="_ENREF_10"/>
      <w:r w:rsidRPr="00873801">
        <w:rPr>
          <w:sz w:val="20"/>
          <w:szCs w:val="20"/>
        </w:rPr>
        <w:t>10.</w:t>
      </w:r>
      <w:r w:rsidRPr="00873801">
        <w:rPr>
          <w:sz w:val="20"/>
          <w:szCs w:val="20"/>
        </w:rPr>
        <w:tab/>
        <w:t xml:space="preserve">Sebastian A, Sein MM, Thu MM. Supression of </w:t>
      </w:r>
      <w:r w:rsidRPr="00873801">
        <w:rPr>
          <w:i/>
          <w:sz w:val="20"/>
          <w:szCs w:val="20"/>
        </w:rPr>
        <w:t>Aedes-aegypti</w:t>
      </w:r>
      <w:r w:rsidRPr="00873801">
        <w:rPr>
          <w:sz w:val="20"/>
          <w:szCs w:val="20"/>
        </w:rPr>
        <w:t xml:space="preserve"> (DIPTERA, CULICIDAE) using augmentative release of dragonfly larvae (ODONATA, LIBELLULIDAE) with community participation in Yangon, Myanmar. BULLETIN OF ENTOMOLOGICAL RESEARCH 1990;80:223-32.</w:t>
      </w:r>
      <w:bookmarkEnd w:id="10"/>
    </w:p>
    <w:p w14:paraId="4A56F7C6" w14:textId="77777777" w:rsidR="004B58FE" w:rsidRPr="00873801" w:rsidRDefault="004B58FE" w:rsidP="004B58FE">
      <w:pPr>
        <w:rPr>
          <w:sz w:val="20"/>
          <w:szCs w:val="20"/>
        </w:rPr>
      </w:pPr>
      <w:bookmarkStart w:id="11" w:name="_ENREF_11"/>
      <w:r w:rsidRPr="00873801">
        <w:rPr>
          <w:sz w:val="20"/>
          <w:szCs w:val="20"/>
        </w:rPr>
        <w:t>11.</w:t>
      </w:r>
      <w:r w:rsidRPr="00873801">
        <w:rPr>
          <w:sz w:val="20"/>
          <w:szCs w:val="20"/>
        </w:rPr>
        <w:tab/>
        <w:t>Winch PJ, Leontsini E, Rigau-Perez JG, Ruiz-Perez M, Clark GG, Gubler DJ. Community-based dengue prevention programs in Puerto Rico: impact on knowledge, behavior, and residential mosquito infestation. The American journal of tropical medicine and hygiene 2002;67:363-70.</w:t>
      </w:r>
      <w:bookmarkEnd w:id="11"/>
    </w:p>
    <w:p w14:paraId="056C3F46" w14:textId="77777777" w:rsidR="004B58FE" w:rsidRPr="00873801" w:rsidRDefault="004B58FE" w:rsidP="004B58FE">
      <w:pPr>
        <w:rPr>
          <w:sz w:val="20"/>
          <w:szCs w:val="20"/>
        </w:rPr>
      </w:pPr>
      <w:bookmarkStart w:id="12" w:name="_ENREF_12"/>
      <w:r w:rsidRPr="00873801">
        <w:rPr>
          <w:sz w:val="20"/>
          <w:szCs w:val="20"/>
        </w:rPr>
        <w:t>12.</w:t>
      </w:r>
      <w:r w:rsidRPr="00873801">
        <w:rPr>
          <w:sz w:val="20"/>
          <w:szCs w:val="20"/>
        </w:rPr>
        <w:tab/>
        <w:t>Leontsini E, Gil E, Kendall C, Clark GG. Effect of a community-based Aedes aegypti control programme on mosquito larval production sites in El Progreso, Honduras. Trans R Soc Trop Med Hyg 1993;87:267-71.</w:t>
      </w:r>
      <w:bookmarkEnd w:id="12"/>
    </w:p>
    <w:p w14:paraId="24C419D4" w14:textId="6DD38947" w:rsidR="004B58FE" w:rsidRPr="00873801" w:rsidRDefault="00D007B0" w:rsidP="00D007B0">
      <w:pPr>
        <w:rPr>
          <w:sz w:val="20"/>
          <w:szCs w:val="20"/>
        </w:rPr>
      </w:pPr>
      <w:r w:rsidRPr="00873801">
        <w:rPr>
          <w:sz w:val="20"/>
          <w:szCs w:val="20"/>
        </w:rPr>
        <w:t>13.            Vazquez-Prokopec GM, Kitron U, Montgomery B, Horne P, Ritchie SA. 2010. Quantifying the spatial dimension of dengue virus epidemic spread within a tropical urban environment. PLoS Negl Trop Dis 4(12): e920. doi:10.1371/journal.pntd.0000920</w:t>
      </w:r>
    </w:p>
    <w:p w14:paraId="121F92BD" w14:textId="0BEA2A92" w:rsidR="004B58FE" w:rsidRPr="00873801" w:rsidRDefault="00BA570A" w:rsidP="004B58FE">
      <w:pPr>
        <w:rPr>
          <w:sz w:val="20"/>
          <w:szCs w:val="20"/>
        </w:rPr>
      </w:pPr>
      <w:r w:rsidRPr="00873801">
        <w:rPr>
          <w:sz w:val="20"/>
          <w:szCs w:val="20"/>
        </w:rPr>
        <w:t>14.            Ritchie SA, Hanna JN, Hills SL, Piispanen JP, McBride WJH, et al. 2002. Dengue control in north Queensland, Australia: case recognition and selective indoor residual spraying. Dengue Bulletin 26: 7–13.</w:t>
      </w:r>
    </w:p>
    <w:p w14:paraId="604D2364" w14:textId="6B34F09A" w:rsidR="004B58FE" w:rsidRPr="00873801" w:rsidRDefault="004B58FE" w:rsidP="004B58FE">
      <w:pPr>
        <w:rPr>
          <w:sz w:val="20"/>
          <w:szCs w:val="20"/>
        </w:rPr>
      </w:pPr>
      <w:r w:rsidRPr="00873801">
        <w:rPr>
          <w:sz w:val="20"/>
          <w:szCs w:val="20"/>
        </w:rPr>
        <w:t xml:space="preserve">15. </w:t>
      </w:r>
      <w:r w:rsidR="00FE4316" w:rsidRPr="00873801">
        <w:rPr>
          <w:sz w:val="20"/>
          <w:szCs w:val="20"/>
        </w:rPr>
        <w:t xml:space="preserve">           </w:t>
      </w:r>
      <w:r w:rsidRPr="00873801">
        <w:rPr>
          <w:sz w:val="20"/>
          <w:szCs w:val="20"/>
        </w:rPr>
        <w:t xml:space="preserve">Ritchie SA, Long S, Smith G, Pyke A, and Knox T. 2004. Entomological investigations in a focus of dengue transmission in Cairns, Queensland, Australia using the sticky ovitrap. J. Med. Entomol. 41: 1-4. </w:t>
      </w:r>
    </w:p>
    <w:p w14:paraId="0A539F27" w14:textId="77777777" w:rsidR="004B58FE" w:rsidRPr="00873801" w:rsidRDefault="004B58FE" w:rsidP="004B58FE">
      <w:pPr>
        <w:rPr>
          <w:sz w:val="20"/>
          <w:szCs w:val="20"/>
        </w:rPr>
      </w:pPr>
    </w:p>
    <w:p w14:paraId="76E82AB6" w14:textId="77C369FE" w:rsidR="00141499" w:rsidRPr="00C4228E" w:rsidRDefault="004B58FE" w:rsidP="004B58FE">
      <w:pPr>
        <w:rPr>
          <w:sz w:val="18"/>
          <w:szCs w:val="18"/>
        </w:rPr>
      </w:pPr>
      <w:r w:rsidRPr="00873801">
        <w:rPr>
          <w:sz w:val="20"/>
          <w:szCs w:val="20"/>
        </w:rPr>
        <w:fldChar w:fldCharType="end"/>
      </w:r>
    </w:p>
    <w:sectPr w:rsidR="00141499" w:rsidRPr="00C4228E" w:rsidSect="00354C2F">
      <w:footerReference w:type="even" r:id="rId8"/>
      <w:footerReference w:type="default" r:id="rId9"/>
      <w:pgSz w:w="12240" w:h="15840"/>
      <w:pgMar w:top="1440" w:right="171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86F33E" w15:done="0"/>
  <w15:commentEx w15:paraId="40AE5C40" w15:done="0"/>
  <w15:commentEx w15:paraId="2F4745DC" w15:done="0"/>
  <w15:commentEx w15:paraId="460BA598" w15:done="0"/>
  <w15:commentEx w15:paraId="6F025DA4" w15:done="0"/>
  <w15:commentEx w15:paraId="435A3B98" w15:done="0"/>
  <w15:commentEx w15:paraId="3FA666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ACFFE" w14:textId="77777777" w:rsidR="001009BE" w:rsidRDefault="001009BE" w:rsidP="00936840">
      <w:r>
        <w:separator/>
      </w:r>
    </w:p>
  </w:endnote>
  <w:endnote w:type="continuationSeparator" w:id="0">
    <w:p w14:paraId="428D5E42" w14:textId="77777777" w:rsidR="001009BE" w:rsidRDefault="001009BE" w:rsidP="00936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ECE7E" w14:textId="77777777" w:rsidR="00355546" w:rsidRDefault="00355546" w:rsidP="003555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E3D2E7" w14:textId="77777777" w:rsidR="00355546" w:rsidRDefault="003555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B9D6DD" w14:textId="77777777" w:rsidR="00355546" w:rsidRDefault="00355546" w:rsidP="003555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41B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87399C" w14:textId="77777777" w:rsidR="00355546" w:rsidRDefault="003555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0839E1" w14:textId="77777777" w:rsidR="001009BE" w:rsidRDefault="001009BE" w:rsidP="00936840">
      <w:r>
        <w:separator/>
      </w:r>
    </w:p>
  </w:footnote>
  <w:footnote w:type="continuationSeparator" w:id="0">
    <w:p w14:paraId="66F78C96" w14:textId="77777777" w:rsidR="001009BE" w:rsidRDefault="001009BE" w:rsidP="0093684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y.Morrison">
    <w15:presenceInfo w15:providerId="None" w15:userId="Amy.Morri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vaadswx9vx0iep2dbva50uwwe2zt20rpxr&quot;&gt;My EndNote Library&lt;record-ids&gt;&lt;item&gt;170&lt;/item&gt;&lt;item&gt;637&lt;/item&gt;&lt;item&gt;741&lt;/item&gt;&lt;item&gt;1189&lt;/item&gt;&lt;item&gt;1382&lt;/item&gt;&lt;item&gt;1383&lt;/item&gt;&lt;item&gt;1386&lt;/item&gt;&lt;item&gt;1387&lt;/item&gt;&lt;item&gt;1388&lt;/item&gt;&lt;item&gt;1389&lt;/item&gt;&lt;item&gt;1391&lt;/item&gt;&lt;item&gt;1394&lt;/item&gt;&lt;/record-ids&gt;&lt;/item&gt;&lt;/Libraries&gt;"/>
  </w:docVars>
  <w:rsids>
    <w:rsidRoot w:val="00657E31"/>
    <w:rsid w:val="00001D85"/>
    <w:rsid w:val="00002CC4"/>
    <w:rsid w:val="000063CA"/>
    <w:rsid w:val="00022585"/>
    <w:rsid w:val="0002789C"/>
    <w:rsid w:val="0003217D"/>
    <w:rsid w:val="00034999"/>
    <w:rsid w:val="00034DC9"/>
    <w:rsid w:val="00035C31"/>
    <w:rsid w:val="000362B9"/>
    <w:rsid w:val="00037CDE"/>
    <w:rsid w:val="000418F0"/>
    <w:rsid w:val="00047B8F"/>
    <w:rsid w:val="00050E05"/>
    <w:rsid w:val="00051081"/>
    <w:rsid w:val="0005416E"/>
    <w:rsid w:val="0005653D"/>
    <w:rsid w:val="00057BAD"/>
    <w:rsid w:val="00061EEF"/>
    <w:rsid w:val="00066893"/>
    <w:rsid w:val="000737D7"/>
    <w:rsid w:val="0007577F"/>
    <w:rsid w:val="00080E59"/>
    <w:rsid w:val="00081433"/>
    <w:rsid w:val="000815A9"/>
    <w:rsid w:val="000841CB"/>
    <w:rsid w:val="0009130B"/>
    <w:rsid w:val="000915CE"/>
    <w:rsid w:val="000A2EBB"/>
    <w:rsid w:val="000A3B23"/>
    <w:rsid w:val="000B00E6"/>
    <w:rsid w:val="000B630B"/>
    <w:rsid w:val="000B6A8D"/>
    <w:rsid w:val="000C2E9A"/>
    <w:rsid w:val="000C6658"/>
    <w:rsid w:val="000E35B6"/>
    <w:rsid w:val="000E59B3"/>
    <w:rsid w:val="000F14EB"/>
    <w:rsid w:val="000F76A5"/>
    <w:rsid w:val="001009BE"/>
    <w:rsid w:val="00105642"/>
    <w:rsid w:val="00113EFE"/>
    <w:rsid w:val="00120E6F"/>
    <w:rsid w:val="0012165B"/>
    <w:rsid w:val="0012415C"/>
    <w:rsid w:val="00127892"/>
    <w:rsid w:val="00136A3C"/>
    <w:rsid w:val="001372FE"/>
    <w:rsid w:val="00140FE2"/>
    <w:rsid w:val="00141499"/>
    <w:rsid w:val="00145EE1"/>
    <w:rsid w:val="001501F2"/>
    <w:rsid w:val="00151F56"/>
    <w:rsid w:val="00155853"/>
    <w:rsid w:val="00157CC6"/>
    <w:rsid w:val="00163AA8"/>
    <w:rsid w:val="001641A4"/>
    <w:rsid w:val="001652A9"/>
    <w:rsid w:val="00165455"/>
    <w:rsid w:val="001659D3"/>
    <w:rsid w:val="0017141C"/>
    <w:rsid w:val="00171458"/>
    <w:rsid w:val="00174E01"/>
    <w:rsid w:val="00180223"/>
    <w:rsid w:val="00181801"/>
    <w:rsid w:val="00181E65"/>
    <w:rsid w:val="00182432"/>
    <w:rsid w:val="0018258E"/>
    <w:rsid w:val="00182C85"/>
    <w:rsid w:val="00187A22"/>
    <w:rsid w:val="00191DE7"/>
    <w:rsid w:val="00191F95"/>
    <w:rsid w:val="00192CC0"/>
    <w:rsid w:val="00196AB4"/>
    <w:rsid w:val="001A2EC0"/>
    <w:rsid w:val="001A4C6B"/>
    <w:rsid w:val="001A5C56"/>
    <w:rsid w:val="001A6BDB"/>
    <w:rsid w:val="001B26DA"/>
    <w:rsid w:val="001C0F87"/>
    <w:rsid w:val="001C2602"/>
    <w:rsid w:val="001C4928"/>
    <w:rsid w:val="001C4A1B"/>
    <w:rsid w:val="001C6109"/>
    <w:rsid w:val="001D3FDD"/>
    <w:rsid w:val="001D6FB6"/>
    <w:rsid w:val="001E51D1"/>
    <w:rsid w:val="001F3CCF"/>
    <w:rsid w:val="001F4AF3"/>
    <w:rsid w:val="001F4DF5"/>
    <w:rsid w:val="001F5E5E"/>
    <w:rsid w:val="00200BB7"/>
    <w:rsid w:val="00206FFF"/>
    <w:rsid w:val="00212921"/>
    <w:rsid w:val="002173AC"/>
    <w:rsid w:val="002177C3"/>
    <w:rsid w:val="002208BB"/>
    <w:rsid w:val="00224B4C"/>
    <w:rsid w:val="00230CC8"/>
    <w:rsid w:val="00231382"/>
    <w:rsid w:val="0023707A"/>
    <w:rsid w:val="002443E8"/>
    <w:rsid w:val="002515A3"/>
    <w:rsid w:val="00255536"/>
    <w:rsid w:val="00255AD8"/>
    <w:rsid w:val="00261FEE"/>
    <w:rsid w:val="002629BF"/>
    <w:rsid w:val="00274492"/>
    <w:rsid w:val="00276AF7"/>
    <w:rsid w:val="00277464"/>
    <w:rsid w:val="002776C6"/>
    <w:rsid w:val="002812AC"/>
    <w:rsid w:val="00287080"/>
    <w:rsid w:val="00287274"/>
    <w:rsid w:val="002873F4"/>
    <w:rsid w:val="002934B3"/>
    <w:rsid w:val="00294057"/>
    <w:rsid w:val="002A0B63"/>
    <w:rsid w:val="002A188A"/>
    <w:rsid w:val="002A5D2E"/>
    <w:rsid w:val="002B39C0"/>
    <w:rsid w:val="002B603A"/>
    <w:rsid w:val="002B6961"/>
    <w:rsid w:val="002C1F39"/>
    <w:rsid w:val="002C3F50"/>
    <w:rsid w:val="002D3177"/>
    <w:rsid w:val="002D3753"/>
    <w:rsid w:val="002D4056"/>
    <w:rsid w:val="002D7031"/>
    <w:rsid w:val="002E0C2E"/>
    <w:rsid w:val="002E0C9C"/>
    <w:rsid w:val="002E0CD7"/>
    <w:rsid w:val="002E21CF"/>
    <w:rsid w:val="002E28FF"/>
    <w:rsid w:val="002E56AD"/>
    <w:rsid w:val="002E7480"/>
    <w:rsid w:val="002F033F"/>
    <w:rsid w:val="002F24F8"/>
    <w:rsid w:val="002F5BCD"/>
    <w:rsid w:val="002F6052"/>
    <w:rsid w:val="002F79B7"/>
    <w:rsid w:val="0030008A"/>
    <w:rsid w:val="00301960"/>
    <w:rsid w:val="003027A6"/>
    <w:rsid w:val="00303895"/>
    <w:rsid w:val="00306D1F"/>
    <w:rsid w:val="003117A7"/>
    <w:rsid w:val="003122A9"/>
    <w:rsid w:val="00315673"/>
    <w:rsid w:val="0032070B"/>
    <w:rsid w:val="00321CF4"/>
    <w:rsid w:val="00325F44"/>
    <w:rsid w:val="00327DB4"/>
    <w:rsid w:val="0033465E"/>
    <w:rsid w:val="00335D27"/>
    <w:rsid w:val="00337A4C"/>
    <w:rsid w:val="00341D2B"/>
    <w:rsid w:val="00342712"/>
    <w:rsid w:val="003444DD"/>
    <w:rsid w:val="00344D65"/>
    <w:rsid w:val="00346049"/>
    <w:rsid w:val="00346B5E"/>
    <w:rsid w:val="003543E7"/>
    <w:rsid w:val="00354C2F"/>
    <w:rsid w:val="00355546"/>
    <w:rsid w:val="003647E5"/>
    <w:rsid w:val="00364980"/>
    <w:rsid w:val="00364B99"/>
    <w:rsid w:val="00365948"/>
    <w:rsid w:val="003664E0"/>
    <w:rsid w:val="00371703"/>
    <w:rsid w:val="00373B62"/>
    <w:rsid w:val="00375323"/>
    <w:rsid w:val="003800C1"/>
    <w:rsid w:val="003815D1"/>
    <w:rsid w:val="003830BC"/>
    <w:rsid w:val="00394F39"/>
    <w:rsid w:val="003964C4"/>
    <w:rsid w:val="003973A4"/>
    <w:rsid w:val="003976CC"/>
    <w:rsid w:val="003976F4"/>
    <w:rsid w:val="003A02CD"/>
    <w:rsid w:val="003A1D2B"/>
    <w:rsid w:val="003A2165"/>
    <w:rsid w:val="003B0AD6"/>
    <w:rsid w:val="003B2A09"/>
    <w:rsid w:val="003B3781"/>
    <w:rsid w:val="003C4563"/>
    <w:rsid w:val="003C5663"/>
    <w:rsid w:val="003C7AF7"/>
    <w:rsid w:val="003D56BE"/>
    <w:rsid w:val="003D6F15"/>
    <w:rsid w:val="003E0560"/>
    <w:rsid w:val="003E089E"/>
    <w:rsid w:val="003E0D25"/>
    <w:rsid w:val="003E17CF"/>
    <w:rsid w:val="003E42B0"/>
    <w:rsid w:val="003F06DD"/>
    <w:rsid w:val="00401535"/>
    <w:rsid w:val="00401AB5"/>
    <w:rsid w:val="0040389F"/>
    <w:rsid w:val="00403D65"/>
    <w:rsid w:val="00412CA9"/>
    <w:rsid w:val="0041773D"/>
    <w:rsid w:val="0042083E"/>
    <w:rsid w:val="004239A1"/>
    <w:rsid w:val="00424477"/>
    <w:rsid w:val="00426544"/>
    <w:rsid w:val="00427F9D"/>
    <w:rsid w:val="004311E5"/>
    <w:rsid w:val="00434987"/>
    <w:rsid w:val="00435283"/>
    <w:rsid w:val="00440234"/>
    <w:rsid w:val="0044188A"/>
    <w:rsid w:val="00445DD1"/>
    <w:rsid w:val="004543AE"/>
    <w:rsid w:val="00457117"/>
    <w:rsid w:val="00465AE9"/>
    <w:rsid w:val="00465C51"/>
    <w:rsid w:val="0046618C"/>
    <w:rsid w:val="00467564"/>
    <w:rsid w:val="00476451"/>
    <w:rsid w:val="004771B9"/>
    <w:rsid w:val="0048009C"/>
    <w:rsid w:val="00485187"/>
    <w:rsid w:val="00485B36"/>
    <w:rsid w:val="004863EA"/>
    <w:rsid w:val="0048734B"/>
    <w:rsid w:val="004878CD"/>
    <w:rsid w:val="00491E01"/>
    <w:rsid w:val="00495B13"/>
    <w:rsid w:val="004A08D5"/>
    <w:rsid w:val="004A22EB"/>
    <w:rsid w:val="004A4FF5"/>
    <w:rsid w:val="004B58FE"/>
    <w:rsid w:val="004C0A3B"/>
    <w:rsid w:val="004C3CC9"/>
    <w:rsid w:val="004C4F29"/>
    <w:rsid w:val="004C6521"/>
    <w:rsid w:val="004C7EFD"/>
    <w:rsid w:val="004D20A3"/>
    <w:rsid w:val="004D360C"/>
    <w:rsid w:val="004E1F94"/>
    <w:rsid w:val="004E690D"/>
    <w:rsid w:val="004E78BF"/>
    <w:rsid w:val="004F24F1"/>
    <w:rsid w:val="004F42DE"/>
    <w:rsid w:val="004F541D"/>
    <w:rsid w:val="004F6C76"/>
    <w:rsid w:val="005022A3"/>
    <w:rsid w:val="00503F85"/>
    <w:rsid w:val="00506C4C"/>
    <w:rsid w:val="005117DD"/>
    <w:rsid w:val="00511F55"/>
    <w:rsid w:val="0051230E"/>
    <w:rsid w:val="00512C05"/>
    <w:rsid w:val="00513B14"/>
    <w:rsid w:val="00513BB7"/>
    <w:rsid w:val="00513E8B"/>
    <w:rsid w:val="005146E9"/>
    <w:rsid w:val="005224D4"/>
    <w:rsid w:val="00523AD9"/>
    <w:rsid w:val="00531A28"/>
    <w:rsid w:val="00532CAA"/>
    <w:rsid w:val="00534279"/>
    <w:rsid w:val="00535F51"/>
    <w:rsid w:val="00536538"/>
    <w:rsid w:val="00540773"/>
    <w:rsid w:val="005410A2"/>
    <w:rsid w:val="00541F62"/>
    <w:rsid w:val="005421E6"/>
    <w:rsid w:val="0054297C"/>
    <w:rsid w:val="0054339D"/>
    <w:rsid w:val="00543928"/>
    <w:rsid w:val="00544549"/>
    <w:rsid w:val="00550E2A"/>
    <w:rsid w:val="00550E3C"/>
    <w:rsid w:val="00552E75"/>
    <w:rsid w:val="00555CB1"/>
    <w:rsid w:val="00563487"/>
    <w:rsid w:val="005665D1"/>
    <w:rsid w:val="0057032B"/>
    <w:rsid w:val="00571F88"/>
    <w:rsid w:val="00576796"/>
    <w:rsid w:val="0058178E"/>
    <w:rsid w:val="0059277D"/>
    <w:rsid w:val="00592839"/>
    <w:rsid w:val="005929B5"/>
    <w:rsid w:val="00593A4D"/>
    <w:rsid w:val="005A3432"/>
    <w:rsid w:val="005A57EB"/>
    <w:rsid w:val="005B29E7"/>
    <w:rsid w:val="005B6826"/>
    <w:rsid w:val="005B774B"/>
    <w:rsid w:val="005B7E2A"/>
    <w:rsid w:val="005C1119"/>
    <w:rsid w:val="005C27EB"/>
    <w:rsid w:val="005C351A"/>
    <w:rsid w:val="005C406A"/>
    <w:rsid w:val="005D23C4"/>
    <w:rsid w:val="005D6A90"/>
    <w:rsid w:val="005E11F8"/>
    <w:rsid w:val="005E33D3"/>
    <w:rsid w:val="005F0843"/>
    <w:rsid w:val="005F2FB2"/>
    <w:rsid w:val="005F39DC"/>
    <w:rsid w:val="006049C7"/>
    <w:rsid w:val="00605529"/>
    <w:rsid w:val="00607955"/>
    <w:rsid w:val="006106FE"/>
    <w:rsid w:val="00612230"/>
    <w:rsid w:val="006144C6"/>
    <w:rsid w:val="00615D09"/>
    <w:rsid w:val="00616EA8"/>
    <w:rsid w:val="00621AC5"/>
    <w:rsid w:val="006235C4"/>
    <w:rsid w:val="00630A1E"/>
    <w:rsid w:val="00635A19"/>
    <w:rsid w:val="006402D3"/>
    <w:rsid w:val="00641434"/>
    <w:rsid w:val="00644613"/>
    <w:rsid w:val="00645E33"/>
    <w:rsid w:val="006545D8"/>
    <w:rsid w:val="00655C5D"/>
    <w:rsid w:val="006568B4"/>
    <w:rsid w:val="00657E31"/>
    <w:rsid w:val="006608D4"/>
    <w:rsid w:val="00663AB4"/>
    <w:rsid w:val="00666276"/>
    <w:rsid w:val="006725AF"/>
    <w:rsid w:val="00672DE5"/>
    <w:rsid w:val="00673D9C"/>
    <w:rsid w:val="006839C1"/>
    <w:rsid w:val="00684E28"/>
    <w:rsid w:val="00685085"/>
    <w:rsid w:val="006902A1"/>
    <w:rsid w:val="00690DEB"/>
    <w:rsid w:val="00693138"/>
    <w:rsid w:val="00694B15"/>
    <w:rsid w:val="00694BBE"/>
    <w:rsid w:val="0069623F"/>
    <w:rsid w:val="006969B3"/>
    <w:rsid w:val="00696B02"/>
    <w:rsid w:val="006A5A57"/>
    <w:rsid w:val="006A73B1"/>
    <w:rsid w:val="006A7FB2"/>
    <w:rsid w:val="006B2B1B"/>
    <w:rsid w:val="006B721D"/>
    <w:rsid w:val="006C27B3"/>
    <w:rsid w:val="006C3AE7"/>
    <w:rsid w:val="006C4396"/>
    <w:rsid w:val="006C5CEE"/>
    <w:rsid w:val="006C799A"/>
    <w:rsid w:val="006E48B2"/>
    <w:rsid w:val="006E7AEE"/>
    <w:rsid w:val="006F0B48"/>
    <w:rsid w:val="006F1A4A"/>
    <w:rsid w:val="006F1E6C"/>
    <w:rsid w:val="006F7995"/>
    <w:rsid w:val="007002D4"/>
    <w:rsid w:val="007005D0"/>
    <w:rsid w:val="00705D39"/>
    <w:rsid w:val="00706119"/>
    <w:rsid w:val="0070645E"/>
    <w:rsid w:val="00717B10"/>
    <w:rsid w:val="007326F1"/>
    <w:rsid w:val="0074017F"/>
    <w:rsid w:val="00741550"/>
    <w:rsid w:val="007423FA"/>
    <w:rsid w:val="0075078A"/>
    <w:rsid w:val="00751A59"/>
    <w:rsid w:val="00757801"/>
    <w:rsid w:val="00764E7B"/>
    <w:rsid w:val="00767171"/>
    <w:rsid w:val="007707C3"/>
    <w:rsid w:val="00774C58"/>
    <w:rsid w:val="0077607A"/>
    <w:rsid w:val="00776AE3"/>
    <w:rsid w:val="00781F3B"/>
    <w:rsid w:val="00782382"/>
    <w:rsid w:val="00782934"/>
    <w:rsid w:val="00782F15"/>
    <w:rsid w:val="007833E9"/>
    <w:rsid w:val="00784F5D"/>
    <w:rsid w:val="007867E9"/>
    <w:rsid w:val="00791AEB"/>
    <w:rsid w:val="007A0F96"/>
    <w:rsid w:val="007A231F"/>
    <w:rsid w:val="007A49C6"/>
    <w:rsid w:val="007B03D0"/>
    <w:rsid w:val="007B6004"/>
    <w:rsid w:val="007B7D86"/>
    <w:rsid w:val="007C1673"/>
    <w:rsid w:val="007C16CB"/>
    <w:rsid w:val="007C2224"/>
    <w:rsid w:val="007C356A"/>
    <w:rsid w:val="007C4E92"/>
    <w:rsid w:val="007D00E1"/>
    <w:rsid w:val="007E3274"/>
    <w:rsid w:val="007E5AE3"/>
    <w:rsid w:val="007E76B9"/>
    <w:rsid w:val="007F0985"/>
    <w:rsid w:val="007F1088"/>
    <w:rsid w:val="007F147B"/>
    <w:rsid w:val="007F5313"/>
    <w:rsid w:val="007F5942"/>
    <w:rsid w:val="007F59EE"/>
    <w:rsid w:val="00801007"/>
    <w:rsid w:val="00801B9C"/>
    <w:rsid w:val="00803D3D"/>
    <w:rsid w:val="00803F96"/>
    <w:rsid w:val="00804C12"/>
    <w:rsid w:val="008051E6"/>
    <w:rsid w:val="0080678F"/>
    <w:rsid w:val="00814F20"/>
    <w:rsid w:val="00816EE9"/>
    <w:rsid w:val="008353EC"/>
    <w:rsid w:val="00841E02"/>
    <w:rsid w:val="008453FE"/>
    <w:rsid w:val="00845969"/>
    <w:rsid w:val="00846F32"/>
    <w:rsid w:val="00852289"/>
    <w:rsid w:val="00854870"/>
    <w:rsid w:val="00855E25"/>
    <w:rsid w:val="0085610D"/>
    <w:rsid w:val="008568F7"/>
    <w:rsid w:val="00856E76"/>
    <w:rsid w:val="00857A13"/>
    <w:rsid w:val="00857D01"/>
    <w:rsid w:val="0086090B"/>
    <w:rsid w:val="008634BA"/>
    <w:rsid w:val="00864E8E"/>
    <w:rsid w:val="00865628"/>
    <w:rsid w:val="00871B9E"/>
    <w:rsid w:val="00873801"/>
    <w:rsid w:val="008833D7"/>
    <w:rsid w:val="0088347F"/>
    <w:rsid w:val="008844B0"/>
    <w:rsid w:val="008974AA"/>
    <w:rsid w:val="008A3B7D"/>
    <w:rsid w:val="008B0F7F"/>
    <w:rsid w:val="008B3824"/>
    <w:rsid w:val="008B47EA"/>
    <w:rsid w:val="008B6603"/>
    <w:rsid w:val="008B6F07"/>
    <w:rsid w:val="008C1883"/>
    <w:rsid w:val="008C683D"/>
    <w:rsid w:val="008D0FDB"/>
    <w:rsid w:val="008D581F"/>
    <w:rsid w:val="008D710D"/>
    <w:rsid w:val="008D7564"/>
    <w:rsid w:val="008E2EB0"/>
    <w:rsid w:val="008E3D65"/>
    <w:rsid w:val="008F095E"/>
    <w:rsid w:val="008F09B2"/>
    <w:rsid w:val="008F5395"/>
    <w:rsid w:val="008F626F"/>
    <w:rsid w:val="00900815"/>
    <w:rsid w:val="00904499"/>
    <w:rsid w:val="0090467E"/>
    <w:rsid w:val="00904969"/>
    <w:rsid w:val="00905FC9"/>
    <w:rsid w:val="009103F4"/>
    <w:rsid w:val="0091328B"/>
    <w:rsid w:val="009152C6"/>
    <w:rsid w:val="009205CB"/>
    <w:rsid w:val="00920A4C"/>
    <w:rsid w:val="00926DE4"/>
    <w:rsid w:val="009279EE"/>
    <w:rsid w:val="009309CD"/>
    <w:rsid w:val="009345BD"/>
    <w:rsid w:val="00936840"/>
    <w:rsid w:val="00936D22"/>
    <w:rsid w:val="00941C01"/>
    <w:rsid w:val="00944856"/>
    <w:rsid w:val="009453E7"/>
    <w:rsid w:val="00946E3C"/>
    <w:rsid w:val="00955000"/>
    <w:rsid w:val="00955A22"/>
    <w:rsid w:val="00961EC0"/>
    <w:rsid w:val="0096464C"/>
    <w:rsid w:val="0096613C"/>
    <w:rsid w:val="00967944"/>
    <w:rsid w:val="009741BD"/>
    <w:rsid w:val="00974364"/>
    <w:rsid w:val="00980E22"/>
    <w:rsid w:val="0098447B"/>
    <w:rsid w:val="00986167"/>
    <w:rsid w:val="0098679C"/>
    <w:rsid w:val="009872D9"/>
    <w:rsid w:val="009877BA"/>
    <w:rsid w:val="0099545D"/>
    <w:rsid w:val="009A22EA"/>
    <w:rsid w:val="009A36AC"/>
    <w:rsid w:val="009A6D16"/>
    <w:rsid w:val="009B1626"/>
    <w:rsid w:val="009B4FEF"/>
    <w:rsid w:val="009C3F07"/>
    <w:rsid w:val="009C47F3"/>
    <w:rsid w:val="009D23E5"/>
    <w:rsid w:val="009D43E3"/>
    <w:rsid w:val="009E511C"/>
    <w:rsid w:val="009E6292"/>
    <w:rsid w:val="009E7589"/>
    <w:rsid w:val="009F30BC"/>
    <w:rsid w:val="009F6598"/>
    <w:rsid w:val="00A03727"/>
    <w:rsid w:val="00A03E7B"/>
    <w:rsid w:val="00A10215"/>
    <w:rsid w:val="00A159EC"/>
    <w:rsid w:val="00A15FB9"/>
    <w:rsid w:val="00A20BAD"/>
    <w:rsid w:val="00A26444"/>
    <w:rsid w:val="00A26809"/>
    <w:rsid w:val="00A31219"/>
    <w:rsid w:val="00A32878"/>
    <w:rsid w:val="00A33A41"/>
    <w:rsid w:val="00A34DBB"/>
    <w:rsid w:val="00A361BE"/>
    <w:rsid w:val="00A4245C"/>
    <w:rsid w:val="00A4288A"/>
    <w:rsid w:val="00A4297C"/>
    <w:rsid w:val="00A44375"/>
    <w:rsid w:val="00A46788"/>
    <w:rsid w:val="00A47716"/>
    <w:rsid w:val="00A5239A"/>
    <w:rsid w:val="00A6139F"/>
    <w:rsid w:val="00A621AB"/>
    <w:rsid w:val="00A6686D"/>
    <w:rsid w:val="00A7293B"/>
    <w:rsid w:val="00A743A7"/>
    <w:rsid w:val="00A7449D"/>
    <w:rsid w:val="00A77B08"/>
    <w:rsid w:val="00A80341"/>
    <w:rsid w:val="00A818C0"/>
    <w:rsid w:val="00A81E59"/>
    <w:rsid w:val="00A82C54"/>
    <w:rsid w:val="00A84DA5"/>
    <w:rsid w:val="00A86176"/>
    <w:rsid w:val="00A86661"/>
    <w:rsid w:val="00A90C2F"/>
    <w:rsid w:val="00A9394F"/>
    <w:rsid w:val="00A93C57"/>
    <w:rsid w:val="00A94705"/>
    <w:rsid w:val="00A95533"/>
    <w:rsid w:val="00A955E6"/>
    <w:rsid w:val="00A96B1C"/>
    <w:rsid w:val="00A97680"/>
    <w:rsid w:val="00AA6E01"/>
    <w:rsid w:val="00AA73BA"/>
    <w:rsid w:val="00AB360E"/>
    <w:rsid w:val="00AB43FF"/>
    <w:rsid w:val="00AB5CC2"/>
    <w:rsid w:val="00AB604A"/>
    <w:rsid w:val="00AC0490"/>
    <w:rsid w:val="00AC140A"/>
    <w:rsid w:val="00AC69E0"/>
    <w:rsid w:val="00AC7AD9"/>
    <w:rsid w:val="00AD1AF6"/>
    <w:rsid w:val="00AE0B5D"/>
    <w:rsid w:val="00AE261F"/>
    <w:rsid w:val="00AE2F3F"/>
    <w:rsid w:val="00AE5A29"/>
    <w:rsid w:val="00AE5E53"/>
    <w:rsid w:val="00AE6F42"/>
    <w:rsid w:val="00AF1059"/>
    <w:rsid w:val="00AF6E78"/>
    <w:rsid w:val="00B006A3"/>
    <w:rsid w:val="00B02D2F"/>
    <w:rsid w:val="00B12F14"/>
    <w:rsid w:val="00B137A2"/>
    <w:rsid w:val="00B14375"/>
    <w:rsid w:val="00B20151"/>
    <w:rsid w:val="00B21EB2"/>
    <w:rsid w:val="00B26226"/>
    <w:rsid w:val="00B35281"/>
    <w:rsid w:val="00B36B87"/>
    <w:rsid w:val="00B4384D"/>
    <w:rsid w:val="00B52F47"/>
    <w:rsid w:val="00B545B4"/>
    <w:rsid w:val="00B563A0"/>
    <w:rsid w:val="00B57EFA"/>
    <w:rsid w:val="00B60B95"/>
    <w:rsid w:val="00B63E50"/>
    <w:rsid w:val="00B64A6B"/>
    <w:rsid w:val="00B670D0"/>
    <w:rsid w:val="00B671AD"/>
    <w:rsid w:val="00B714EF"/>
    <w:rsid w:val="00B72C0B"/>
    <w:rsid w:val="00B74CED"/>
    <w:rsid w:val="00B83F53"/>
    <w:rsid w:val="00B86057"/>
    <w:rsid w:val="00B87CAD"/>
    <w:rsid w:val="00BA570A"/>
    <w:rsid w:val="00BB192C"/>
    <w:rsid w:val="00BC3515"/>
    <w:rsid w:val="00BC635D"/>
    <w:rsid w:val="00BD27D0"/>
    <w:rsid w:val="00BD4E99"/>
    <w:rsid w:val="00BE094F"/>
    <w:rsid w:val="00BE33DA"/>
    <w:rsid w:val="00BF3CA6"/>
    <w:rsid w:val="00BF4EF3"/>
    <w:rsid w:val="00BF5376"/>
    <w:rsid w:val="00BF77B5"/>
    <w:rsid w:val="00C02CEB"/>
    <w:rsid w:val="00C0678E"/>
    <w:rsid w:val="00C1497D"/>
    <w:rsid w:val="00C220BC"/>
    <w:rsid w:val="00C26C82"/>
    <w:rsid w:val="00C313D7"/>
    <w:rsid w:val="00C31A16"/>
    <w:rsid w:val="00C4228E"/>
    <w:rsid w:val="00C43A99"/>
    <w:rsid w:val="00C45ACF"/>
    <w:rsid w:val="00C55B0C"/>
    <w:rsid w:val="00C61D2E"/>
    <w:rsid w:val="00C6469E"/>
    <w:rsid w:val="00C671DB"/>
    <w:rsid w:val="00C76350"/>
    <w:rsid w:val="00C77EC5"/>
    <w:rsid w:val="00C90A9F"/>
    <w:rsid w:val="00CA19B7"/>
    <w:rsid w:val="00CA5F64"/>
    <w:rsid w:val="00CB0CF7"/>
    <w:rsid w:val="00CB112F"/>
    <w:rsid w:val="00CB574B"/>
    <w:rsid w:val="00CC2C07"/>
    <w:rsid w:val="00CC4130"/>
    <w:rsid w:val="00CC683F"/>
    <w:rsid w:val="00CC7D81"/>
    <w:rsid w:val="00CD1AC4"/>
    <w:rsid w:val="00CD2852"/>
    <w:rsid w:val="00CD4838"/>
    <w:rsid w:val="00CD4D93"/>
    <w:rsid w:val="00CE0F2D"/>
    <w:rsid w:val="00CE1A93"/>
    <w:rsid w:val="00CE261B"/>
    <w:rsid w:val="00CE34D4"/>
    <w:rsid w:val="00CF03B8"/>
    <w:rsid w:val="00CF15D4"/>
    <w:rsid w:val="00D00799"/>
    <w:rsid w:val="00D007B0"/>
    <w:rsid w:val="00D00B25"/>
    <w:rsid w:val="00D024CF"/>
    <w:rsid w:val="00D038CA"/>
    <w:rsid w:val="00D05BFA"/>
    <w:rsid w:val="00D05F6D"/>
    <w:rsid w:val="00D16428"/>
    <w:rsid w:val="00D2196D"/>
    <w:rsid w:val="00D23DC5"/>
    <w:rsid w:val="00D313D4"/>
    <w:rsid w:val="00D365FC"/>
    <w:rsid w:val="00D41484"/>
    <w:rsid w:val="00D43775"/>
    <w:rsid w:val="00D51BBD"/>
    <w:rsid w:val="00D52A52"/>
    <w:rsid w:val="00D52FAB"/>
    <w:rsid w:val="00D536D9"/>
    <w:rsid w:val="00D60105"/>
    <w:rsid w:val="00D6112F"/>
    <w:rsid w:val="00D6515A"/>
    <w:rsid w:val="00D65C40"/>
    <w:rsid w:val="00D66BB4"/>
    <w:rsid w:val="00D7288D"/>
    <w:rsid w:val="00D7331E"/>
    <w:rsid w:val="00D740CB"/>
    <w:rsid w:val="00D7593F"/>
    <w:rsid w:val="00D82417"/>
    <w:rsid w:val="00D83382"/>
    <w:rsid w:val="00D8433C"/>
    <w:rsid w:val="00D864A3"/>
    <w:rsid w:val="00D90F91"/>
    <w:rsid w:val="00D96392"/>
    <w:rsid w:val="00DA08AE"/>
    <w:rsid w:val="00DA094F"/>
    <w:rsid w:val="00DA14A7"/>
    <w:rsid w:val="00DA2916"/>
    <w:rsid w:val="00DB0479"/>
    <w:rsid w:val="00DB4DAC"/>
    <w:rsid w:val="00DB6497"/>
    <w:rsid w:val="00DB7EE6"/>
    <w:rsid w:val="00DC08D1"/>
    <w:rsid w:val="00DC1AC4"/>
    <w:rsid w:val="00DD2865"/>
    <w:rsid w:val="00DD3C51"/>
    <w:rsid w:val="00DE2B4B"/>
    <w:rsid w:val="00DE7123"/>
    <w:rsid w:val="00DE7C64"/>
    <w:rsid w:val="00DF0572"/>
    <w:rsid w:val="00DF3E47"/>
    <w:rsid w:val="00DF51D2"/>
    <w:rsid w:val="00DF6507"/>
    <w:rsid w:val="00E03975"/>
    <w:rsid w:val="00E03F3F"/>
    <w:rsid w:val="00E148FE"/>
    <w:rsid w:val="00E167FC"/>
    <w:rsid w:val="00E25911"/>
    <w:rsid w:val="00E25C4A"/>
    <w:rsid w:val="00E429A5"/>
    <w:rsid w:val="00E4339E"/>
    <w:rsid w:val="00E458FB"/>
    <w:rsid w:val="00E46824"/>
    <w:rsid w:val="00E568CF"/>
    <w:rsid w:val="00E56948"/>
    <w:rsid w:val="00E57256"/>
    <w:rsid w:val="00E63873"/>
    <w:rsid w:val="00E764EE"/>
    <w:rsid w:val="00E76E95"/>
    <w:rsid w:val="00E819FC"/>
    <w:rsid w:val="00E83CBD"/>
    <w:rsid w:val="00E85100"/>
    <w:rsid w:val="00E86998"/>
    <w:rsid w:val="00E90CBE"/>
    <w:rsid w:val="00E91675"/>
    <w:rsid w:val="00E92027"/>
    <w:rsid w:val="00E931F4"/>
    <w:rsid w:val="00E9351C"/>
    <w:rsid w:val="00EA0338"/>
    <w:rsid w:val="00EA0656"/>
    <w:rsid w:val="00EA099E"/>
    <w:rsid w:val="00EA27C6"/>
    <w:rsid w:val="00EA2855"/>
    <w:rsid w:val="00EA3C67"/>
    <w:rsid w:val="00EA4F79"/>
    <w:rsid w:val="00EC12EF"/>
    <w:rsid w:val="00EC4570"/>
    <w:rsid w:val="00ED0B3D"/>
    <w:rsid w:val="00ED13CD"/>
    <w:rsid w:val="00ED3D3C"/>
    <w:rsid w:val="00ED3EA1"/>
    <w:rsid w:val="00ED6F01"/>
    <w:rsid w:val="00EE1824"/>
    <w:rsid w:val="00EE3936"/>
    <w:rsid w:val="00EE3A8A"/>
    <w:rsid w:val="00EF055C"/>
    <w:rsid w:val="00EF3659"/>
    <w:rsid w:val="00EF7087"/>
    <w:rsid w:val="00F003CC"/>
    <w:rsid w:val="00F01B0A"/>
    <w:rsid w:val="00F01ED3"/>
    <w:rsid w:val="00F01F42"/>
    <w:rsid w:val="00F24DA9"/>
    <w:rsid w:val="00F2572B"/>
    <w:rsid w:val="00F32CB4"/>
    <w:rsid w:val="00F34614"/>
    <w:rsid w:val="00F441D5"/>
    <w:rsid w:val="00F50406"/>
    <w:rsid w:val="00F517CF"/>
    <w:rsid w:val="00F52873"/>
    <w:rsid w:val="00F53EB4"/>
    <w:rsid w:val="00F541C0"/>
    <w:rsid w:val="00F56E2F"/>
    <w:rsid w:val="00F5799A"/>
    <w:rsid w:val="00F65C04"/>
    <w:rsid w:val="00F718AD"/>
    <w:rsid w:val="00F7351C"/>
    <w:rsid w:val="00F74FFF"/>
    <w:rsid w:val="00F768F2"/>
    <w:rsid w:val="00F76925"/>
    <w:rsid w:val="00F81FC6"/>
    <w:rsid w:val="00F865D6"/>
    <w:rsid w:val="00F875EF"/>
    <w:rsid w:val="00F9547A"/>
    <w:rsid w:val="00F95C97"/>
    <w:rsid w:val="00F97F31"/>
    <w:rsid w:val="00FA3C54"/>
    <w:rsid w:val="00FA5FE2"/>
    <w:rsid w:val="00FB5DD0"/>
    <w:rsid w:val="00FC7BB0"/>
    <w:rsid w:val="00FD040D"/>
    <w:rsid w:val="00FD0FFA"/>
    <w:rsid w:val="00FD163D"/>
    <w:rsid w:val="00FD447D"/>
    <w:rsid w:val="00FD619F"/>
    <w:rsid w:val="00FE04A2"/>
    <w:rsid w:val="00FE2C1F"/>
    <w:rsid w:val="00FE4316"/>
    <w:rsid w:val="00FE6170"/>
    <w:rsid w:val="00FE6BD8"/>
    <w:rsid w:val="00FE7C7C"/>
    <w:rsid w:val="00FE7EB3"/>
    <w:rsid w:val="00FF3CD1"/>
    <w:rsid w:val="00FF7F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C9E0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825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70611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7005D0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F528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52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52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28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28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287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4E9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E9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7C4E9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4E92"/>
    <w:rPr>
      <w:rFonts w:ascii="Cambria" w:hAnsi="Cambria"/>
      <w:noProof/>
    </w:rPr>
  </w:style>
  <w:style w:type="character" w:styleId="Hyperlink">
    <w:name w:val="Hyperlink"/>
    <w:basedOn w:val="DefaultParagraphFont"/>
    <w:rsid w:val="007C4E92"/>
    <w:rPr>
      <w:color w:val="0000FF" w:themeColor="hyperlink"/>
      <w:u w:val="single"/>
    </w:rPr>
  </w:style>
  <w:style w:type="paragraph" w:styleId="Revision">
    <w:name w:val="Revision"/>
    <w:hidden/>
    <w:semiHidden/>
    <w:rsid w:val="009A6D16"/>
  </w:style>
  <w:style w:type="character" w:customStyle="1" w:styleId="apple-converted-space">
    <w:name w:val="apple-converted-space"/>
    <w:basedOn w:val="DefaultParagraphFont"/>
    <w:rsid w:val="00CB0CF7"/>
  </w:style>
  <w:style w:type="paragraph" w:styleId="FootnoteText">
    <w:name w:val="footnote text"/>
    <w:basedOn w:val="Normal"/>
    <w:link w:val="FootnoteTextChar"/>
    <w:unhideWhenUsed/>
    <w:rsid w:val="00936840"/>
  </w:style>
  <w:style w:type="character" w:customStyle="1" w:styleId="FootnoteTextChar">
    <w:name w:val="Footnote Text Char"/>
    <w:basedOn w:val="DefaultParagraphFont"/>
    <w:link w:val="FootnoteText"/>
    <w:rsid w:val="00936840"/>
  </w:style>
  <w:style w:type="character" w:styleId="FootnoteReference">
    <w:name w:val="footnote reference"/>
    <w:basedOn w:val="DefaultParagraphFont"/>
    <w:unhideWhenUsed/>
    <w:rsid w:val="00936840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1825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nhideWhenUsed/>
    <w:rsid w:val="00C313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13D7"/>
  </w:style>
  <w:style w:type="character" w:styleId="PageNumber">
    <w:name w:val="page number"/>
    <w:basedOn w:val="DefaultParagraphFont"/>
    <w:semiHidden/>
    <w:unhideWhenUsed/>
    <w:rsid w:val="00C313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825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61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70611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7005D0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F528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52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52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5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528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F528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5287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4E9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E9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7C4E9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4E92"/>
    <w:rPr>
      <w:rFonts w:ascii="Cambria" w:hAnsi="Cambria"/>
      <w:noProof/>
    </w:rPr>
  </w:style>
  <w:style w:type="character" w:styleId="Hyperlink">
    <w:name w:val="Hyperlink"/>
    <w:basedOn w:val="DefaultParagraphFont"/>
    <w:rsid w:val="007C4E92"/>
    <w:rPr>
      <w:color w:val="0000FF" w:themeColor="hyperlink"/>
      <w:u w:val="single"/>
    </w:rPr>
  </w:style>
  <w:style w:type="paragraph" w:styleId="Revision">
    <w:name w:val="Revision"/>
    <w:hidden/>
    <w:semiHidden/>
    <w:rsid w:val="009A6D16"/>
  </w:style>
  <w:style w:type="character" w:customStyle="1" w:styleId="apple-converted-space">
    <w:name w:val="apple-converted-space"/>
    <w:basedOn w:val="DefaultParagraphFont"/>
    <w:rsid w:val="00CB0CF7"/>
  </w:style>
  <w:style w:type="paragraph" w:styleId="FootnoteText">
    <w:name w:val="footnote text"/>
    <w:basedOn w:val="Normal"/>
    <w:link w:val="FootnoteTextChar"/>
    <w:unhideWhenUsed/>
    <w:rsid w:val="00936840"/>
  </w:style>
  <w:style w:type="character" w:customStyle="1" w:styleId="FootnoteTextChar">
    <w:name w:val="Footnote Text Char"/>
    <w:basedOn w:val="DefaultParagraphFont"/>
    <w:link w:val="FootnoteText"/>
    <w:rsid w:val="00936840"/>
  </w:style>
  <w:style w:type="character" w:styleId="FootnoteReference">
    <w:name w:val="footnote reference"/>
    <w:basedOn w:val="DefaultParagraphFont"/>
    <w:unhideWhenUsed/>
    <w:rsid w:val="00936840"/>
    <w:rPr>
      <w:vertAlign w:val="superscript"/>
    </w:rPr>
  </w:style>
  <w:style w:type="character" w:customStyle="1" w:styleId="Heading1Char">
    <w:name w:val="Heading 1 Char"/>
    <w:basedOn w:val="DefaultParagraphFont"/>
    <w:link w:val="Heading1"/>
    <w:rsid w:val="0018258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er">
    <w:name w:val="footer"/>
    <w:basedOn w:val="Normal"/>
    <w:link w:val="FooterChar"/>
    <w:unhideWhenUsed/>
    <w:rsid w:val="00C313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13D7"/>
  </w:style>
  <w:style w:type="character" w:styleId="PageNumber">
    <w:name w:val="page number"/>
    <w:basedOn w:val="DefaultParagraphFont"/>
    <w:semiHidden/>
    <w:unhideWhenUsed/>
    <w:rsid w:val="00C31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8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7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23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5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14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57479">
                              <w:marLeft w:val="0"/>
                              <w:marRight w:val="300"/>
                              <w:marTop w:val="75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30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6236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30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4" w:color="CCCCCC"/>
                                        <w:left w:val="single" w:sz="6" w:space="0" w:color="CCCCCC"/>
                                        <w:bottom w:val="single" w:sz="6" w:space="0" w:color="CCCCCC"/>
                                        <w:right w:val="single" w:sz="6" w:space="0" w:color="CCCCCC"/>
                                      </w:divBdr>
                                      <w:divsChild>
                                        <w:div w:id="991828804">
                                          <w:marLeft w:val="150"/>
                                          <w:marRight w:val="150"/>
                                          <w:marTop w:val="150"/>
                                          <w:marBottom w:val="0"/>
                                          <w:divBdr>
                                            <w:top w:val="single" w:sz="6" w:space="4" w:color="CCCCCC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4882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419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9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C8A0D8-DDF4-43E3-91FA-534032D39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0</Words>
  <Characters>1305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erkins</dc:creator>
  <cp:lastModifiedBy>Brit Stamey</cp:lastModifiedBy>
  <cp:revision>2</cp:revision>
  <dcterms:created xsi:type="dcterms:W3CDTF">2015-03-30T15:14:00Z</dcterms:created>
  <dcterms:modified xsi:type="dcterms:W3CDTF">2015-03-30T15:14:00Z</dcterms:modified>
</cp:coreProperties>
</file>